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A440C7" w14:textId="6B3A4BD4" w:rsidR="00D32DC0" w:rsidRDefault="002F7CD6" w:rsidP="005016E6">
      <w:pPr>
        <w:autoSpaceDE w:val="0"/>
        <w:autoSpaceDN w:val="0"/>
        <w:adjustRightInd w:val="0"/>
        <w:spacing w:after="0" w:line="240" w:lineRule="auto"/>
        <w:jc w:val="center"/>
        <w:rPr>
          <w:rFonts w:cs="NewBaskerville-Roman"/>
          <w:b/>
        </w:rPr>
      </w:pPr>
      <w:r>
        <w:rPr>
          <w:rFonts w:cs="NewBaskerville-Roman"/>
          <w:b/>
        </w:rPr>
        <w:t>S2 Table</w:t>
      </w:r>
      <w:r w:rsidR="004F5924">
        <w:rPr>
          <w:rFonts w:cs="NewBaskerville-Roman"/>
          <w:b/>
        </w:rPr>
        <w:t xml:space="preserve">.  </w:t>
      </w:r>
      <w:r w:rsidR="009400CD">
        <w:rPr>
          <w:rFonts w:cs="NewBaskerville-Roman"/>
          <w:b/>
        </w:rPr>
        <w:t xml:space="preserve">Univariate </w:t>
      </w:r>
      <w:r w:rsidR="00870A70">
        <w:rPr>
          <w:rFonts w:cs="NewBaskerville-Roman"/>
          <w:b/>
        </w:rPr>
        <w:t>A</w:t>
      </w:r>
      <w:r w:rsidR="006F2A86">
        <w:rPr>
          <w:rFonts w:cs="NewBaskerville-Roman"/>
          <w:b/>
        </w:rPr>
        <w:t xml:space="preserve">nalysis and </w:t>
      </w:r>
      <w:r w:rsidR="004E604B">
        <w:rPr>
          <w:rFonts w:cs="NewBaskerville-Roman"/>
          <w:b/>
        </w:rPr>
        <w:t xml:space="preserve">LASSO </w:t>
      </w:r>
      <w:r w:rsidR="00870A70">
        <w:rPr>
          <w:rFonts w:cs="NewBaskerville-Roman"/>
          <w:b/>
        </w:rPr>
        <w:t>R</w:t>
      </w:r>
      <w:r w:rsidR="004E604B">
        <w:rPr>
          <w:rFonts w:cs="NewBaskerville-Roman"/>
          <w:b/>
        </w:rPr>
        <w:t xml:space="preserve">eplication </w:t>
      </w:r>
      <w:r w:rsidR="00870A70">
        <w:rPr>
          <w:rFonts w:cs="NewBaskerville-Roman"/>
          <w:b/>
        </w:rPr>
        <w:t>F</w:t>
      </w:r>
      <w:r w:rsidR="009400CD">
        <w:rPr>
          <w:rFonts w:cs="NewBaskerville-Roman"/>
          <w:b/>
        </w:rPr>
        <w:t>i</w:t>
      </w:r>
      <w:r w:rsidR="004E604B">
        <w:rPr>
          <w:rFonts w:cs="NewBaskerville-Roman"/>
          <w:b/>
        </w:rPr>
        <w:t>ndings</w:t>
      </w:r>
      <w:r w:rsidR="00507E12">
        <w:rPr>
          <w:rFonts w:cs="NewBaskerville-Roman"/>
          <w:b/>
        </w:rPr>
        <w:t xml:space="preserve"> </w:t>
      </w:r>
      <w:r w:rsidR="00870A70">
        <w:rPr>
          <w:rFonts w:cs="NewBaskerville-Roman"/>
          <w:b/>
        </w:rPr>
        <w:t>M</w:t>
      </w:r>
      <w:r w:rsidR="00507E12">
        <w:rPr>
          <w:rFonts w:cs="NewBaskerville-Roman"/>
          <w:b/>
        </w:rPr>
        <w:t xml:space="preserve">odel </w:t>
      </w:r>
      <w:r w:rsidR="00870A70">
        <w:rPr>
          <w:rFonts w:cs="NewBaskerville-Roman"/>
          <w:b/>
        </w:rPr>
        <w:t>F</w:t>
      </w:r>
      <w:r w:rsidR="009400CD">
        <w:rPr>
          <w:rFonts w:cs="NewBaskerville-Roman"/>
          <w:b/>
        </w:rPr>
        <w:t xml:space="preserve">it </w:t>
      </w:r>
      <w:r w:rsidR="00870A70">
        <w:rPr>
          <w:rFonts w:cs="NewBaskerville-Roman"/>
          <w:b/>
        </w:rPr>
        <w:t>C</w:t>
      </w:r>
      <w:r w:rsidR="00507E12">
        <w:rPr>
          <w:rFonts w:cs="NewBaskerville-Roman"/>
          <w:b/>
        </w:rPr>
        <w:t>riteria (AIC, BIC)</w:t>
      </w:r>
      <w:r w:rsidR="004E604B">
        <w:rPr>
          <w:rFonts w:cs="NewBaskerville-Roman"/>
          <w:b/>
        </w:rPr>
        <w:t xml:space="preserve"> </w:t>
      </w:r>
    </w:p>
    <w:p w14:paraId="0255EE29" w14:textId="77777777" w:rsidR="005016E6" w:rsidRPr="008355AA" w:rsidRDefault="005016E6" w:rsidP="005016E6">
      <w:pPr>
        <w:autoSpaceDE w:val="0"/>
        <w:autoSpaceDN w:val="0"/>
        <w:adjustRightInd w:val="0"/>
        <w:spacing w:after="0" w:line="240" w:lineRule="auto"/>
        <w:jc w:val="center"/>
        <w:rPr>
          <w:rFonts w:cs="NewBaskerville-Roman"/>
          <w:b/>
        </w:rPr>
      </w:pPr>
    </w:p>
    <w:p w14:paraId="2642D928" w14:textId="1150CD9F" w:rsidR="00402197" w:rsidRDefault="00402197" w:rsidP="007C2666">
      <w:pPr>
        <w:pStyle w:val="ListParagraph"/>
        <w:numPr>
          <w:ilvl w:val="0"/>
          <w:numId w:val="4"/>
        </w:numPr>
        <w:rPr>
          <w:b/>
        </w:rPr>
      </w:pPr>
      <w:r>
        <w:rPr>
          <w:b/>
        </w:rPr>
        <w:t xml:space="preserve">Univariate </w:t>
      </w:r>
      <w:r w:rsidR="00870A70">
        <w:rPr>
          <w:b/>
        </w:rPr>
        <w:t>Analysis and LASSO R</w:t>
      </w:r>
      <w:r>
        <w:rPr>
          <w:b/>
        </w:rPr>
        <w:t>esults</w:t>
      </w:r>
    </w:p>
    <w:p w14:paraId="26DC179C" w14:textId="4BE38DE9" w:rsidR="00012FDB" w:rsidRDefault="00012FDB" w:rsidP="00402197">
      <w:pPr>
        <w:ind w:left="360"/>
      </w:pPr>
      <w:r>
        <w:t xml:space="preserve">Univariate:  </w:t>
      </w:r>
      <w:r w:rsidR="005B6DD1">
        <w:t>Cox Regression Models, reporting Hazards Ratios (HR), 95% confidence intervals (CI) and p-values.</w:t>
      </w:r>
    </w:p>
    <w:p w14:paraId="7D9B20FF" w14:textId="3B49B83E" w:rsidR="00402197" w:rsidRPr="00402197" w:rsidRDefault="00012FDB" w:rsidP="00402197">
      <w:pPr>
        <w:ind w:left="360"/>
        <w:rPr>
          <w:vertAlign w:val="superscript"/>
        </w:rPr>
      </w:pPr>
      <w:r>
        <w:t xml:space="preserve">Lasso:  </w:t>
      </w:r>
      <w:r w:rsidR="00402197" w:rsidRPr="00402197">
        <w:t xml:space="preserve">We used the R package </w:t>
      </w:r>
      <w:proofErr w:type="spellStart"/>
      <w:r w:rsidR="00402197" w:rsidRPr="00402197">
        <w:t>glmnet</w:t>
      </w:r>
      <w:proofErr w:type="spellEnd"/>
      <w:r w:rsidR="00402197" w:rsidRPr="00402197">
        <w:t xml:space="preserve"> to fit the Lasso models</w:t>
      </w:r>
      <w:proofErr w:type="gramStart"/>
      <w:r w:rsidR="00402197" w:rsidRPr="00402197">
        <w:t>,</w:t>
      </w:r>
      <w:r w:rsidR="00402197" w:rsidRPr="00402197">
        <w:rPr>
          <w:vertAlign w:val="superscript"/>
        </w:rPr>
        <w:t>1</w:t>
      </w:r>
      <w:proofErr w:type="gramEnd"/>
      <w:r w:rsidR="00402197" w:rsidRPr="00402197">
        <w:t xml:space="preserve"> and we evaluated model performance using: 1) the </w:t>
      </w:r>
      <w:proofErr w:type="spellStart"/>
      <w:r w:rsidR="00402197" w:rsidRPr="00402197">
        <w:t>Akaike</w:t>
      </w:r>
      <w:proofErr w:type="spellEnd"/>
      <w:r w:rsidR="00402197" w:rsidRPr="00402197">
        <w:t xml:space="preserve"> Information Criterion (AIC)</w:t>
      </w:r>
      <w:r w:rsidR="00402197">
        <w:t xml:space="preserve"> </w:t>
      </w:r>
      <w:r w:rsidR="00402197" w:rsidRPr="00402197">
        <w:t>; 2) predictive ability evaluated by the area under the receiver operating curve (AUC).</w:t>
      </w:r>
      <w:r w:rsidR="00402197" w:rsidRPr="00402197">
        <w:rPr>
          <w:vertAlign w:val="superscript"/>
        </w:rPr>
        <w:t>2</w:t>
      </w:r>
    </w:p>
    <w:p w14:paraId="434DBF9D" w14:textId="77777777" w:rsidR="00402197" w:rsidRPr="00402197" w:rsidRDefault="00402197" w:rsidP="00402197">
      <w:pPr>
        <w:numPr>
          <w:ilvl w:val="0"/>
          <w:numId w:val="8"/>
        </w:numPr>
      </w:pPr>
      <w:r w:rsidRPr="00402197">
        <w:t xml:space="preserve">Friedman J, Hastie, J., </w:t>
      </w:r>
      <w:proofErr w:type="spellStart"/>
      <w:r w:rsidRPr="00402197">
        <w:t>Tibshirani</w:t>
      </w:r>
      <w:proofErr w:type="spellEnd"/>
      <w:r w:rsidRPr="00402197">
        <w:t>, R. Regularization Paths for Generalized Linear Models via Coordinate Descent. Journal of Statistical Software. 2010</w:t>
      </w:r>
      <w:proofErr w:type="gramStart"/>
      <w:r w:rsidRPr="00402197">
        <w:t>;33</w:t>
      </w:r>
      <w:proofErr w:type="gramEnd"/>
      <w:r w:rsidRPr="00402197">
        <w:t>(1):1-22.</w:t>
      </w:r>
    </w:p>
    <w:p w14:paraId="359E4288" w14:textId="5BE61D78" w:rsidR="004F5924" w:rsidRPr="00402197" w:rsidRDefault="00402197" w:rsidP="00402197">
      <w:pPr>
        <w:numPr>
          <w:ilvl w:val="0"/>
          <w:numId w:val="8"/>
        </w:numPr>
      </w:pPr>
      <w:proofErr w:type="spellStart"/>
      <w:r w:rsidRPr="00402197">
        <w:t>Heagerty</w:t>
      </w:r>
      <w:proofErr w:type="spellEnd"/>
      <w:r w:rsidRPr="00402197">
        <w:t xml:space="preserve"> </w:t>
      </w:r>
      <w:proofErr w:type="spellStart"/>
      <w:r w:rsidRPr="00402197">
        <w:t>PJ</w:t>
      </w:r>
      <w:proofErr w:type="spellEnd"/>
      <w:r w:rsidRPr="00402197">
        <w:t xml:space="preserve">, Lumley, T., </w:t>
      </w:r>
      <w:proofErr w:type="spellStart"/>
      <w:r w:rsidRPr="00402197">
        <w:t>Pepe</w:t>
      </w:r>
      <w:proofErr w:type="spellEnd"/>
      <w:r w:rsidRPr="00402197">
        <w:t>, M.S. Time-dependent ROC Curves for Censored Survival Data and a Diagnostic Marker. Biometrics. 2000</w:t>
      </w:r>
      <w:proofErr w:type="gramStart"/>
      <w:r w:rsidRPr="00402197">
        <w:t>;56:337</w:t>
      </w:r>
      <w:proofErr w:type="gramEnd"/>
      <w:r w:rsidRPr="00402197">
        <w:t>-44.</w:t>
      </w:r>
    </w:p>
    <w:p w14:paraId="6FF6F20F" w14:textId="77777777" w:rsidR="006F2A86" w:rsidRDefault="006F2A86" w:rsidP="006A4642">
      <w:pPr>
        <w:pStyle w:val="ListParagraph"/>
        <w:rPr>
          <w:b/>
        </w:rPr>
      </w:pPr>
    </w:p>
    <w:p w14:paraId="1EDC66B5" w14:textId="3D83302A" w:rsidR="006F2A86" w:rsidRPr="00402197" w:rsidRDefault="00402197" w:rsidP="00402197">
      <w:pPr>
        <w:pStyle w:val="ListParagraph"/>
        <w:numPr>
          <w:ilvl w:val="0"/>
          <w:numId w:val="6"/>
        </w:numPr>
        <w:rPr>
          <w:b/>
        </w:rPr>
      </w:pPr>
      <w:r>
        <w:rPr>
          <w:b/>
        </w:rPr>
        <w:t xml:space="preserve">Total </w:t>
      </w:r>
      <w:r w:rsidR="00870A70">
        <w:rPr>
          <w:b/>
        </w:rPr>
        <w:t>Study P</w:t>
      </w:r>
      <w:r>
        <w:rPr>
          <w:b/>
        </w:rPr>
        <w:t>opulation</w:t>
      </w:r>
    </w:p>
    <w:tbl>
      <w:tblPr>
        <w:tblW w:w="12435" w:type="dxa"/>
        <w:tblInd w:w="93" w:type="dxa"/>
        <w:tblLook w:val="04A0" w:firstRow="1" w:lastRow="0" w:firstColumn="1" w:lastColumn="0" w:noHBand="0" w:noVBand="1"/>
      </w:tblPr>
      <w:tblGrid>
        <w:gridCol w:w="2180"/>
        <w:gridCol w:w="1053"/>
        <w:gridCol w:w="1053"/>
        <w:gridCol w:w="1053"/>
        <w:gridCol w:w="1053"/>
        <w:gridCol w:w="1053"/>
        <w:gridCol w:w="1053"/>
        <w:gridCol w:w="1053"/>
        <w:gridCol w:w="2884"/>
      </w:tblGrid>
      <w:tr w:rsidR="00402197" w:rsidRPr="00402197" w14:paraId="0DC88940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7BC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8AD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coef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E08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H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4CA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se(</w:t>
            </w: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coef</w:t>
            </w:r>
            <w:proofErr w:type="spellEnd"/>
            <w:r w:rsidRPr="0040219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5F5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716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Pval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5C0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6FD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1E8A" w14:textId="162E02BC" w:rsidR="00402197" w:rsidRPr="00402197" w:rsidRDefault="00FE3302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402197" w:rsidRPr="00402197">
              <w:rPr>
                <w:rFonts w:ascii="Calibri" w:eastAsia="Times New Roman" w:hAnsi="Calibri" w:cs="Times New Roman"/>
                <w:color w:val="000000"/>
              </w:rPr>
              <w:t>P-value &lt;0.10; tried in multivariate model (also found in Lasso)</w:t>
            </w:r>
          </w:p>
        </w:tc>
      </w:tr>
      <w:tr w:rsidR="00402197" w:rsidRPr="00402197" w14:paraId="6FF21BAC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0C2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30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2A7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173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5D2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427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D08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022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99D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1246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90B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336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A9F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169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715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186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821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 (LASSO)</w:t>
            </w:r>
          </w:p>
        </w:tc>
      </w:tr>
      <w:tr w:rsidR="00402197" w:rsidRPr="00402197" w14:paraId="5CEA8CAC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9BD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500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081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21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CEF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299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C28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15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B6D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286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86F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530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727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731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16F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6238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F6B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DB74EEB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7E6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52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CA3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054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05F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054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46E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400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C1C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388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533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689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A0D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64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A6C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2304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F2B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11FD2F6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7CC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84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2F0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07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94C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303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AA0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54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960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296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6F0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60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290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433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D8B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0455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C32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5BC78BB8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03C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920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DB8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30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B0C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31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508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71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388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24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E1E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084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BBA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037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992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2325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C3E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7EA3BB6B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EAC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120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EBC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58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D59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711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CB9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49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092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707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872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16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3A7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989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68A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2582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DFE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1C8E4E3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E6B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159i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E0A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424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440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530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A6D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43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9DC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45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C7A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521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DCC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0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F9E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7148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594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A1C5042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9CD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190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10F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849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D56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886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0D2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66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A6D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217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8FF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341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25B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32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AFC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2290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FD4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0F1E75B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D34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450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732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502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A51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621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475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87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412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665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5FD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34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944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028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20D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9579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D44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53865024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5FC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ct0501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4DB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124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7E6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19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2B7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29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B1C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462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CE1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973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AF7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6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CFD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5210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098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7292BEA3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559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ct0510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338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595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D2A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613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403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5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297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412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BB1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590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E4D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146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9A0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8291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699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822AD9A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6BE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ct075a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2E8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047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ADB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047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414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488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3DA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31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143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74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9F6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504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245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4518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C82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1389176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B0F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ct0040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645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779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A78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204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FA8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43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A77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2356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6B3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253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BED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34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427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8484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010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 (LASSO)</w:t>
            </w:r>
          </w:p>
        </w:tc>
      </w:tr>
      <w:tr w:rsidR="00402197" w:rsidRPr="00402197" w14:paraId="70C5853D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118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ct0050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D0E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298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8FC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302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5E5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25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62F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249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318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219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6CC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945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BD0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358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B99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96A3459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60C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ct0150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C60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635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9BF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77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06A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65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302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924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08D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961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A3D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190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BF2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0900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318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2CECAEC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184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lastRenderedPageBreak/>
              <w:t>pct_sf3_hct0170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C68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1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9F6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87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3B9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409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BFE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89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51B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287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C8C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491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639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0169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937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7BD51473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63E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30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4AA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175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959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247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3A9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78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74F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528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235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93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4F4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584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BAC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73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1A0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0A9816D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74A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210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856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663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E27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052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84E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76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BEF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0860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2D6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36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8A5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162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72C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7645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552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 xml:space="preserve">* </w:t>
            </w:r>
          </w:p>
        </w:tc>
      </w:tr>
      <w:tr w:rsidR="00402197" w:rsidRPr="00402197" w14:paraId="000B1E68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29E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111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A38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850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8FD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888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197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97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262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558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6EE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119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3BF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443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193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0406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474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E60B9E2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2F8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CT0250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482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576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16E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593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212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49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172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613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3DA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445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637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292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B07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5327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603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17A70CD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F60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33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7B9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30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8FF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309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ECB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17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EBF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339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3C0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50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A5D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735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FAC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6434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7DA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4D20C5C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343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42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610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819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EA3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256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210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50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78A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0867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F6A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369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650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17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506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2755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36B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 (LASSO)</w:t>
            </w:r>
          </w:p>
        </w:tc>
      </w:tr>
      <w:tr w:rsidR="00402197" w:rsidRPr="00402197" w14:paraId="76ED0EC2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10A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100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610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558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661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915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3EF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45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D70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9016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1C5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572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899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921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810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8123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16A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402197" w:rsidRPr="00402197" w14:paraId="2FF1DA72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1F9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59_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9CA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79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A68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236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C21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78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C58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576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851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644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BF8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050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DD9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1008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550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2BC944F3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118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popzeronin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E77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01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C8D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986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DF4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13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F04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10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97E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91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570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719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86C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9188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54F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E1495AF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E11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poptennineteen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F04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503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85F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516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561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71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6AA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67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484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136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D42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037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193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7598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112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00600CB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261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SF3_P053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90E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20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F4F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862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3AF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66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0FC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884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680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766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E91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780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375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5833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63C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6C4C075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3F5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SF3_H085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C7E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73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98C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41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A69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21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0E6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308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27D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905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3E7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491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5EF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8989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56B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C831CA1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219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novehicl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9CF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454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591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565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854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62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56D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669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C36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859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614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8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656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1067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A3F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A560A87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42A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87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C56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610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E37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747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51A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1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20D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280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12F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194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DB4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084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560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1904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4FB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680150D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8CA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07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96B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237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B3F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508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ABB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81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EEF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456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3EE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808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7D6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728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CAA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0809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757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402197" w:rsidRPr="00402197" w14:paraId="5F159AFD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68F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07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A6E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245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A79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820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C30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08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5FC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879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320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601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F1E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051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65E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1060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6A5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402197" w:rsidRPr="00402197" w14:paraId="18D8AE01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B58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100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B8D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839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C2F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87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D7B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60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6A5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170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6F0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371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878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329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4F6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2010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60C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7D65FCF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0B9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07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A42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742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23E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770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A73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53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CA3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483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9D6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834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927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260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CAB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0442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F49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22345A55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53F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69_006_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839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84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254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025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0FA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58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357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57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EDD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745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9E5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214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106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6937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EEA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745A806B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247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collegeover25_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4B1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70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4A4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43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C50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88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865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225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E8A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20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577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425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FDB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0729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49F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91D9AF3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7F5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40_002_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C07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724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4DE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751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708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38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CE7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414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AD2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882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89E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271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391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9754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FC9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C1DDCCC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264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85_0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69D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55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E98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464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9F6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84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0C5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397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F18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907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509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215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593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4136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75B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533D6FC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3B4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18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E87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47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959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624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AD8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55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14C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178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CBB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38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3EF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743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8F1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0307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BE9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7E18E5C8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434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21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204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959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33D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006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86C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6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16D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051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A58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806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067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43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59A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3688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F00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55DFABA0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194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SF1_P037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6B5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190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2C8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192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83D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25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B32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440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321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854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826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860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B8C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2163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B04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8F87914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0CB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houses19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92E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297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F63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42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C3A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51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AE6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967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3DC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49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89A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519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AD4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9893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76A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402197" w:rsidRPr="00402197" w14:paraId="4EE2455B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D0E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340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0EB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52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9D1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447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D18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48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FA4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826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9F3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789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F22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962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99D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6224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6E4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78B962D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958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38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B50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73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F54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291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A5C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86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814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571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A32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677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273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220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51E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9560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300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79031E1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176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47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FF0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659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06D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68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2DD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26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11A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970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57D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191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859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236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757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8521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D84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04B5938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318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115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932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729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7AC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887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6AA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424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74C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141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214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246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67D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992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A4C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7160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A30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8D33AF5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9CD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159_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131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438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2BA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448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3DA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86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E7A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4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727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332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6BC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119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E45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4446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C8E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15FACA3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983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lastRenderedPageBreak/>
              <w:t>vacanthous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DC8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33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23F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670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AD0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426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B2A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234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3A4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146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D96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311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460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7916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F6F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6C5E9A5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BE8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27_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550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44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738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32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3CF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128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972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032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1D9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699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1DC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078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0E6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1278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33F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33B2BD7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211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27_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CB3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7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149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364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572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78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1D2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396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702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625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91B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509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A00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7472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F24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0A6FE66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AAB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hscollegegrad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705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25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CFF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820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CD2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40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772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936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F3C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49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11D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782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BC0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4704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23B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8FEAB6D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68E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morecolleg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EAD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17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F9A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892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301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24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14A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886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3D0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754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64F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859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5A5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5281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5F7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577328B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369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69_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D97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32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499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762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A36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21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C0A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999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205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176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505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762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164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3540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D1F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122B9FF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C69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SE_T070_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EB9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97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DE5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205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653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463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247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351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73C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766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240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159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5FB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9317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A46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2CA00CB5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500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70_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78C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206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7E3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469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139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79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C7C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993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84F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097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103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514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B39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3413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AF4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8DFC8FB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492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workingclas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4F5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79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4F5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479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A5E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53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B08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189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704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082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4A7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803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F9A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9672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D69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E0C1DAF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F72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86_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BFA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47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48C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628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DAD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76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7C4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071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0B5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83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9DA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588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37C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3003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CAC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C4E8DDF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BF0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86_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648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00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977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043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413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65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A3E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735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314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618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78D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920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8AB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819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F69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EA34A2E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7D9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bluecolla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464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064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117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064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F03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66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875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468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815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626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197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699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8D7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1548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367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LASSO</w:t>
            </w:r>
          </w:p>
        </w:tc>
      </w:tr>
      <w:tr w:rsidR="00402197" w:rsidRPr="00402197" w14:paraId="2D265EBE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885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86_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9CA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45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19E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440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54D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97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60A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376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B8C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994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D42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872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ADF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7523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842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50E8E325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6B8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20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DEF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726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FAD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134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7BD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38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3D8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0371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F86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41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30A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103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8CA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0744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950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402197" w:rsidRPr="00402197" w14:paraId="2CED5353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F0F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10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E42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132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D33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133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40F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464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665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903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5E2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279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325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605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145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5014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143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C9C3D31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617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10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8CB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146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2AE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215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069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04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9AC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788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DE6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794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7AF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684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515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4838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2B6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701758AE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84E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12B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4E6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383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F5D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81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3D0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566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16E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2.447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8D6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143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BC4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012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F1A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2640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187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 (LASSO)</w:t>
            </w:r>
          </w:p>
        </w:tc>
      </w:tr>
      <w:tr w:rsidR="00402197" w:rsidRPr="00402197" w14:paraId="67FC9181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080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H003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592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17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E7C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824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FF5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442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0B0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22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4A1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023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047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404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EDD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0348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571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202DB4E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F4E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64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2E9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611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EC7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748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6A3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26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C4A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144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5B3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245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F0B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058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B55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2374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6CB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16199DA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15B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hhincome15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6AF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939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833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984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782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46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447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976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49F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85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868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43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0EA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3025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470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A6E532F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36E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hhincome150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4B2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309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E2E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339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43C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453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5DD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2.127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046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333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062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519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40D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7588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574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127507C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F1B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52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CEF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976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E3D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025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A03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51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D2A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224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B38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70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025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460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710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3682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82F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396D2C3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855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52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D10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02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56B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971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FF8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10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74A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21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050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827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B9F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713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71A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8912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F89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6D86FD7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39C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SF3_P077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CD2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73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067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405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FC8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58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F0C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278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BFB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009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AD4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440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B38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9696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903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961B363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472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89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5D0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610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D86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747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93A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1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416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280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1C4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194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C66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084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4BF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1904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0D0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29565C0B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C1B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890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7BA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7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8EA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253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7B3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157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42C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670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A22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025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B8C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375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C6F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6098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EAA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AD95CE3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E09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90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15C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717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AA4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873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087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22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A0E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987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A80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940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A92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162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14D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3874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435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298CE9C2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17A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92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3B7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45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DC0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439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D60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29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A4F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116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5A8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117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215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815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21A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8456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D05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C39D74C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81E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20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7CB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73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3CF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291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D06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86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3AD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571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224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677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695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220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F1E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9560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960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F5FCE8B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28C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crowdi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D7B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12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D3B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876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8CE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46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BAE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92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12F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261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B93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584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50B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8591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855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1A3F7B8" w14:textId="77777777" w:rsidTr="0040219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7B0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homepric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38F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264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A7F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674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282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456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A12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817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383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691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C17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769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CFF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2096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3F9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</w:tbl>
    <w:p w14:paraId="71A5A57F" w14:textId="3BBFD826" w:rsidR="006F2A86" w:rsidRDefault="006F2A86" w:rsidP="006F2A86">
      <w:pPr>
        <w:pStyle w:val="ListParagraph"/>
        <w:rPr>
          <w:b/>
        </w:rPr>
      </w:pPr>
    </w:p>
    <w:p w14:paraId="6FB11040" w14:textId="77777777" w:rsidR="006F2A86" w:rsidRDefault="006F2A86" w:rsidP="006F2A86">
      <w:pPr>
        <w:pStyle w:val="ListParagraph"/>
        <w:rPr>
          <w:b/>
        </w:rPr>
      </w:pPr>
    </w:p>
    <w:p w14:paraId="6136E418" w14:textId="7DC3FB62" w:rsidR="006F2A86" w:rsidRDefault="00402197" w:rsidP="006F2A86">
      <w:pPr>
        <w:pStyle w:val="ListParagraph"/>
        <w:numPr>
          <w:ilvl w:val="0"/>
          <w:numId w:val="6"/>
        </w:numPr>
        <w:rPr>
          <w:b/>
        </w:rPr>
      </w:pPr>
      <w:r>
        <w:rPr>
          <w:b/>
        </w:rPr>
        <w:t xml:space="preserve">White </w:t>
      </w:r>
      <w:r w:rsidR="00870A70">
        <w:rPr>
          <w:b/>
        </w:rPr>
        <w:t>Men O</w:t>
      </w:r>
      <w:r w:rsidR="002B2ACF">
        <w:rPr>
          <w:b/>
        </w:rPr>
        <w:t>n</w:t>
      </w:r>
      <w:r>
        <w:rPr>
          <w:b/>
        </w:rPr>
        <w:t>ly</w:t>
      </w:r>
    </w:p>
    <w:tbl>
      <w:tblPr>
        <w:tblW w:w="12165" w:type="dxa"/>
        <w:tblInd w:w="93" w:type="dxa"/>
        <w:tblLook w:val="04A0" w:firstRow="1" w:lastRow="0" w:firstColumn="1" w:lastColumn="0" w:noHBand="0" w:noVBand="1"/>
      </w:tblPr>
      <w:tblGrid>
        <w:gridCol w:w="2077"/>
        <w:gridCol w:w="1053"/>
        <w:gridCol w:w="1053"/>
        <w:gridCol w:w="1053"/>
        <w:gridCol w:w="1053"/>
        <w:gridCol w:w="1053"/>
        <w:gridCol w:w="1053"/>
        <w:gridCol w:w="1053"/>
        <w:gridCol w:w="2717"/>
      </w:tblGrid>
      <w:tr w:rsidR="00402197" w:rsidRPr="00402197" w14:paraId="35739786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055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77D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coef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D3D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H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829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se(</w:t>
            </w: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coef</w:t>
            </w:r>
            <w:proofErr w:type="spellEnd"/>
            <w:r w:rsidRPr="0040219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319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84A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Pval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F9F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903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324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-value &lt;0.10; tried in multivariate model (also found in Lasso)</w:t>
            </w:r>
          </w:p>
        </w:tc>
      </w:tr>
      <w:tr w:rsidR="00402197" w:rsidRPr="00402197" w14:paraId="7B4211F5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BF5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30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D69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813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B62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4140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779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514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ED1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3.5044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A5D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004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B13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746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E2C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3.95208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A49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 (LASSO)</w:t>
            </w:r>
          </w:p>
        </w:tc>
      </w:tr>
      <w:tr w:rsidR="00402197" w:rsidRPr="00402197" w14:paraId="462B8573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E88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500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4F8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088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B90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322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AE4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344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0C9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906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260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73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2D4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78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3CD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95100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331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F2C3932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632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52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530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725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BDF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132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435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938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F4B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272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F7A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537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C67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382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B1C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33612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A35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541700B5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159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84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422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69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111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9523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4BF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80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12F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3868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C92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169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6F1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270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3BA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3.38169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04E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 (LASSO)</w:t>
            </w:r>
          </w:p>
        </w:tc>
      </w:tr>
      <w:tr w:rsidR="00402197" w:rsidRPr="00402197" w14:paraId="5C367724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F8D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920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4F2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211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9A5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092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B98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309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D21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639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09A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22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668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229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CDA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4812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030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36C3903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781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120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012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140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D80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141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B05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37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33B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417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21D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667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DC7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23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7C8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96365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2E1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39221DA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051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159i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93B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3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262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758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5DC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135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F98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320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806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486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1EF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894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26B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97002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7E9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723FAB4C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99B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190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BC1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1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008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876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8DA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335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A34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53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941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576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3AD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248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700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6110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8F6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2339CAE2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81F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450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98A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196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456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271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D76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323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897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767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EF9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819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8CD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830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AA5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63010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A98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66B105F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F8F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ct0501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3D2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275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D85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592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EBE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215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FCB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528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009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974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1BD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731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B41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11023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A30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LASSO</w:t>
            </w:r>
          </w:p>
        </w:tc>
      </w:tr>
      <w:tr w:rsidR="00402197" w:rsidRPr="00402197" w14:paraId="3656BC52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06D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ct0510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643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579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601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596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035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23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B25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392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BBC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109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49F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590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6B4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0382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777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0F73C5D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5B5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ct075a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483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683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F6E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9509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4AC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370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3B3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9828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954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473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BF0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077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46A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3.77706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64D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 (LASSO)</w:t>
            </w:r>
          </w:p>
        </w:tc>
      </w:tr>
      <w:tr w:rsidR="00402197" w:rsidRPr="00402197" w14:paraId="1BC42A9E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6E5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ct0040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B09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18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744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8552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39B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258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CEF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7361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BD1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062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EF6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91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410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88849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1C0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 (LASSO)</w:t>
            </w:r>
          </w:p>
        </w:tc>
      </w:tr>
      <w:tr w:rsidR="00402197" w:rsidRPr="00402197" w14:paraId="14712E01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A79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ct0050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54E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44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DDD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426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26C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812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67D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159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B57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62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39D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044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37F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5685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C09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LASSO</w:t>
            </w:r>
          </w:p>
        </w:tc>
      </w:tr>
      <w:tr w:rsidR="00402197" w:rsidRPr="00402197" w14:paraId="7005CEB9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A01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ct0150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C0B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14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F9F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858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FEC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109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CD6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45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999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633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0FA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35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378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81335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442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5D6765D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918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ct0170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FD4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953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202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157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405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743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40B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118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D1B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804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412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79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B0C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3.08037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E28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E0AE9A4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AA6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30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D20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153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977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402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193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47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A8F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796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4FA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790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439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676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C3F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00400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630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726E0CC1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0EF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210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2A7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924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FAE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36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C65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115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B23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808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501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039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116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885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433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3.01327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E5A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 (LASSO)</w:t>
            </w:r>
          </w:p>
        </w:tc>
      </w:tr>
      <w:tr w:rsidR="00402197" w:rsidRPr="00402197" w14:paraId="63E096B0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3BF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111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D29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510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A14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523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268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992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38A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706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EF9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64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C2B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854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6D6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89182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F0B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959DB1F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C19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33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AE0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439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F2C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449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550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030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9E8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450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78F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846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FEE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76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26A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89252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D81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22BCC45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1C4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42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14A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452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FEA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25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089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567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086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1237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545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336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C62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429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888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85317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60C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402197" w:rsidRPr="00402197" w14:paraId="5F07E451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575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100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BFF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672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B5D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948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885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514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776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8986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541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576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5CC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786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270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3.88072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EE8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402197" w:rsidRPr="00402197" w14:paraId="1046E2F5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D14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59_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EF6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318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0F4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275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71E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815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833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12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A0F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586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B7E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189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53F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6339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C03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LASSO</w:t>
            </w:r>
          </w:p>
        </w:tc>
      </w:tr>
      <w:tr w:rsidR="00402197" w:rsidRPr="00402197" w14:paraId="16773E1B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8B9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popzeronin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481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950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AC0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153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AD4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195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E02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885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C2F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742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370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904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0C1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86878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8E7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D275FA5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413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poptennineteen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9A2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20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821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865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B31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72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D05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442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98A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58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940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200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E98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1131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764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LASSO</w:t>
            </w:r>
          </w:p>
        </w:tc>
      </w:tr>
      <w:tr w:rsidR="00402197" w:rsidRPr="00402197" w14:paraId="24BB2035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3A7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SF3_P053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0AD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90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DBB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137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77E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50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23D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35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2AF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189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4E3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593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0B8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9298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8CA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3A80F8D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66A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SF3_H085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B10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497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F32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083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971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28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C28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515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4EB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96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B48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19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63C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5702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D25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70696B24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53B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lastRenderedPageBreak/>
              <w:t>novehicl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5B0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45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2DE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7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9A8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912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77E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396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9AC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010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917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215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5FC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26036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83A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F168D25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3D3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87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1C1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349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4F8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35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C7D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273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40F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066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51D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150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E7B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451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209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96696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2B8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2976C4A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99A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07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E0D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350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CE7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04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22D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787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84D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254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6FB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994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AFF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47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EF8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0.5077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C7A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9AA417C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35F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07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16F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038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1FA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261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2C2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723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BB1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096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5DC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339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095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823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052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8.24589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65E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7A864BE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017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100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471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35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FA4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757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430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766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277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802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29F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786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EC5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417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FE7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19397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861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13B1648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A9F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07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18A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433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AEE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540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FE3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180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F24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505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72C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522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AA3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187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A24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15257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650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6CF56E3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9B1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69_006_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113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23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F32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232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CAE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7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C2F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62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26B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504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FBF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949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1A6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11569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B0B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9EFA8F3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FB2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collegeover25_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272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315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887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29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3F8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636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01A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197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D3B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311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D29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350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343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2267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61C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2963F82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43F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40_002_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9AA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692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605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844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021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084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D1F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487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F7F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831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065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47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0D4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1678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1B5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7A1B992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177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85_0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4E1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505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47C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517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CC0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615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F28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930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D6B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469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150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298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6C8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5628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547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29FCE881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C31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18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69C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99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A6E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191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59B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378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ACC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838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526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017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CF2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138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D84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0576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CB7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79757CEB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66E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21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245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790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5D4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822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125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13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2C6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27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705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432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9C4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74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7ED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370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618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06C340C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38A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SF1_P037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830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22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9E2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85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11C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581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1B0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472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272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364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BE0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336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16B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6807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543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EA5A9E7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6C1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houses19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0C3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307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795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353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A14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549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BE4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205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38D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280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F0A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461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920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1218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1D4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BDD61AA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CCB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340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ABD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614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969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633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0FF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95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8E1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60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DEA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056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962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519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99C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3424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31B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58B99B6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951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38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879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18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BB5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81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CCA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559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B4F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72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B46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423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C35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944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888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2104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557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64DC7A5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7D8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47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CC6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045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6B2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045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566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410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F09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10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4AD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917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0BF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231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ECF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38471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2DE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31B4498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EA2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115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5CA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71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FF4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804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745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767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881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933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CDF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716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614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444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D82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20235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117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86FF3DB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5BC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159_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A67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95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A2D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163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CF2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597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802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539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3D7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508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201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310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CFE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02377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A2D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777E9BC2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00C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vacanthous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EBE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459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97F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570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CE8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405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C4D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285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737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682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B1D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936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3B0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25534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9FC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C027B14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4A0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27_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CAD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420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DEE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429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7DD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24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876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869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4BE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51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6E3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71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8AD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2081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043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79203735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9FB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27_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BCE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231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645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936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7FC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589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EB6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892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CC4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7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395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777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F3B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1842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419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265C7E39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DCC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hscollegegrad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515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53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E25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57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9B7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344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F93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458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AC6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467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759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453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B01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5248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75F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537A595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083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morecolleg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89C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412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DED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621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F37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65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270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551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EDC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08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259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932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AE5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1474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CD5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5E36B7B1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EBD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69_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79F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056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DC2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283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EC3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490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7D6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89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EC4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557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F55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196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699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43476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8F2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54A143A6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F55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SE_T070_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D87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198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F5D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273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4A4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298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263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215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BE9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019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64D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184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AE7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6886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234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EFB3693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08C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70_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989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769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002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936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629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525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F79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020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BAB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156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B39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980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590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38212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3B5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54733E4A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613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workingclas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930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006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5C6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507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868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678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C76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225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5BC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616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414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990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318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28334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FCD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FC080FA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89D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86_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67E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45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D34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647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F8E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397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31D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605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5F9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445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177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405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14C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83555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0D9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BFED009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C61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86_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674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325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D3F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223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2A4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835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08A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146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63A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513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E2F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143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341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5927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054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2E2AC2E4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AF2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bluecolla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3D3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102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62F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16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953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028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146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43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A0D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869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2CE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501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252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6176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52D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7D5DD0B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69B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86_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5C0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48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6EC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170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942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074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017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805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6BB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92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836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436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EA0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12803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020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402197" w:rsidRPr="00402197" w14:paraId="4230B205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D26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lastRenderedPageBreak/>
              <w:t>PCT_SF1_P020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7AD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499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2CE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1169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71B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681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0EA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036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7F2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416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98E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28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271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4.35623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892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402197" w:rsidRPr="00402197" w14:paraId="7BC2F382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4D6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10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04E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788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799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215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883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614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80D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66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F16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863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B7B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916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623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20629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C2C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DF07194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B58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10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5DF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517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25E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959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8A4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008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256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738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8E7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602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D96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508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EF0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353917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AD1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D7A5197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032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12B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8E1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229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C90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947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BB6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126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794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080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F74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799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176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23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500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056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5B0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EB7EE9B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DCF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H003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5BD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824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BB4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859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051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588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C74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298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CD2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18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F28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374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850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19424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4E4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4CCA047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90F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64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39B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621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B6C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9389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2C5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06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9C6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284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3DD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034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F33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738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435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4.30202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A58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402197" w:rsidRPr="00402197" w14:paraId="6B2D1388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B02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hhincome15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219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77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162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373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21B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003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63F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59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BA1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544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4AB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647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F45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0861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E34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LASSO</w:t>
            </w:r>
          </w:p>
        </w:tc>
      </w:tr>
      <w:tr w:rsidR="00402197" w:rsidRPr="00402197" w14:paraId="502E65A6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2D5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hhincome150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097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262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0B0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689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E6B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618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7B6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003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3F2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156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134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602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7F4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8471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04B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50B2AB87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7F9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52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F8C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85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EA1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17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C2A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23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56A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264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ABB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913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790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867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CA7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3105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6D8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200C0248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46B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52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B65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53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F5F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478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51C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946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2BB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81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DEF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558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F77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31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FB8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88823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24F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55741A1A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430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SF3_P077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FFD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37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B47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71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80A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663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A7F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517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718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050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E8A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16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8F9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68561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FCD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2906E446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284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89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9EB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349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815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35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A1B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273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F60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066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D4D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150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15D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451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B0A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966966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A39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2721D211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140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890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AFD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092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3CF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154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DD1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718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98A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938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AAE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689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A21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381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9EE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31211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ED7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9BD93E5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A11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90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54D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030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63C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085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735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333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338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090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D65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572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19E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767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6E0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130418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354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BFB03D5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822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92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AA0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041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6C5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042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EAC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280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708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12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DA6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898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287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279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138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910229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FC8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A5136FB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DEE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20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9D5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18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B10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81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4FB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559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BD7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72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FDE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423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BE0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944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5D0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21044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54A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2741C8B0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159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crowdi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57D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313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CBB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318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D65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701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B48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16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631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076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F38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076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568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5223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81D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LASSO</w:t>
            </w:r>
          </w:p>
        </w:tc>
      </w:tr>
      <w:tr w:rsidR="00402197" w:rsidRPr="00402197" w14:paraId="284DB03B" w14:textId="77777777" w:rsidTr="00402197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D3D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homepric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B90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45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CD7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359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D6C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72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38A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830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416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67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FBB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917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187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32492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62E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 (LASSO)</w:t>
            </w:r>
          </w:p>
        </w:tc>
      </w:tr>
    </w:tbl>
    <w:p w14:paraId="064373B6" w14:textId="77777777" w:rsidR="00402197" w:rsidRDefault="00402197" w:rsidP="00402197">
      <w:pPr>
        <w:pStyle w:val="ListParagraph"/>
        <w:rPr>
          <w:b/>
        </w:rPr>
      </w:pPr>
    </w:p>
    <w:p w14:paraId="17AB847D" w14:textId="69415C80" w:rsidR="00402197" w:rsidRDefault="00870A70" w:rsidP="006F2A86">
      <w:pPr>
        <w:pStyle w:val="ListParagraph"/>
        <w:numPr>
          <w:ilvl w:val="0"/>
          <w:numId w:val="6"/>
        </w:numPr>
        <w:rPr>
          <w:b/>
        </w:rPr>
      </w:pPr>
      <w:r>
        <w:rPr>
          <w:b/>
        </w:rPr>
        <w:t>Black M</w:t>
      </w:r>
      <w:r w:rsidR="00402197">
        <w:rPr>
          <w:b/>
        </w:rPr>
        <w:t xml:space="preserve">en without a </w:t>
      </w:r>
      <w:r>
        <w:rPr>
          <w:b/>
        </w:rPr>
        <w:t>P</w:t>
      </w:r>
      <w:r w:rsidR="00402197">
        <w:rPr>
          <w:b/>
        </w:rPr>
        <w:t xml:space="preserve">rostate </w:t>
      </w:r>
      <w:r>
        <w:rPr>
          <w:b/>
        </w:rPr>
        <w:t>C</w:t>
      </w:r>
      <w:r w:rsidR="00402197">
        <w:rPr>
          <w:b/>
        </w:rPr>
        <w:t xml:space="preserve">ancer </w:t>
      </w:r>
      <w:r>
        <w:rPr>
          <w:b/>
        </w:rPr>
        <w:t>F</w:t>
      </w:r>
      <w:r w:rsidR="00402197">
        <w:rPr>
          <w:b/>
        </w:rPr>
        <w:t xml:space="preserve">amily </w:t>
      </w:r>
      <w:r>
        <w:rPr>
          <w:b/>
        </w:rPr>
        <w:t>H</w:t>
      </w:r>
      <w:r w:rsidR="00402197">
        <w:rPr>
          <w:b/>
        </w:rPr>
        <w:t>istory</w:t>
      </w:r>
    </w:p>
    <w:tbl>
      <w:tblPr>
        <w:tblW w:w="12255" w:type="dxa"/>
        <w:tblInd w:w="93" w:type="dxa"/>
        <w:tblLook w:val="04A0" w:firstRow="1" w:lastRow="0" w:firstColumn="1" w:lastColumn="0" w:noHBand="0" w:noVBand="1"/>
      </w:tblPr>
      <w:tblGrid>
        <w:gridCol w:w="2095"/>
        <w:gridCol w:w="1053"/>
        <w:gridCol w:w="1053"/>
        <w:gridCol w:w="1053"/>
        <w:gridCol w:w="1053"/>
        <w:gridCol w:w="1053"/>
        <w:gridCol w:w="1053"/>
        <w:gridCol w:w="1053"/>
        <w:gridCol w:w="2789"/>
      </w:tblGrid>
      <w:tr w:rsidR="00402197" w:rsidRPr="00402197" w14:paraId="1EB3D728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D6D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4CF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coef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C1A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H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8F5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se(</w:t>
            </w: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coef</w:t>
            </w:r>
            <w:proofErr w:type="spellEnd"/>
            <w:r w:rsidRPr="0040219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E81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E07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Pval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502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E6D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1EFE" w14:textId="3F313BD1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-value &lt;0.10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Pr="00402197">
              <w:rPr>
                <w:rFonts w:ascii="Calibri" w:eastAsia="Times New Roman" w:hAnsi="Calibri" w:cs="Times New Roman"/>
                <w:color w:val="000000"/>
              </w:rPr>
              <w:t>; tried in multivariate model (also found in Lasso)</w:t>
            </w:r>
          </w:p>
        </w:tc>
      </w:tr>
      <w:tr w:rsidR="00402197" w:rsidRPr="00402197" w14:paraId="1F11893C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EE0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52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3E5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257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674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726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D5E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956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E6F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872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C9C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829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88E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32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C29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7930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FFA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6CB44D3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802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190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9C0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895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B18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937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557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720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E85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292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FBF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419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181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416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94B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86420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844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ACF2901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32D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ct0510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047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749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AA9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079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0B3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799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1FB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962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9EC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898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C0D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288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C68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78354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5C7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402197" w:rsidRPr="00402197" w14:paraId="6DCB28D6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FB3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ct0050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E79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824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626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26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DB2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175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00D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985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040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94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9AB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659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3E1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03163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C98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A36EE94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84D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30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0F2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05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509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996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5E0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337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6D6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452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55C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483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690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C01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2239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4F9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2166F38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5E2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210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39A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96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6BC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498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7C0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7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E93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112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BB0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092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BF2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731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4EC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96429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FBB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75DA904B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A0D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111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4EB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245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B0E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822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440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890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52E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849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54B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956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E68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439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72E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7853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DC8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461E632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783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CT0250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CB0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139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741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386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2D7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799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F93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89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45D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34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46A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705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6BC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623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905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204513A3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D36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33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A61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3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4BC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631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CF5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759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D90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35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CF3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919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07E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607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3F7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5438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F56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FE59EC8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15E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lastRenderedPageBreak/>
              <w:t>PCT_SF3_H042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0A6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628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DB1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768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30A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22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852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721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2D7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01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C23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320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1AD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89178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6A6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2D4CF51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278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100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8F0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618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304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993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C04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161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65F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282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75B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075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19B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991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583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41466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95F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A2030BD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506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59_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9AE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77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195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369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B3E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643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FB9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673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92B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008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6B0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984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373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0528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6DD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3D90D14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8A8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popzeronin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CB3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471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A79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585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196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085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AAA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057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1DF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803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2BA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698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665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4350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C17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9DFED30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89D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poptennineteen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C41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71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9A4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496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22E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336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EFF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892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3D09" w14:textId="2A37F14F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  <w:r w:rsidRPr="00402197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2A3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17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05F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29167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1B3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 (LASSO)</w:t>
            </w:r>
          </w:p>
        </w:tc>
      </w:tr>
      <w:tr w:rsidR="00402197" w:rsidRPr="00402197" w14:paraId="733120EC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2CF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SF3_P053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FA7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308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6EF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397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C08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369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147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882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16E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978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CD6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88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67B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20619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CBD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7E165E8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E1C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SF3_H085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E29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54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774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471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4EF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167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2D1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71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DEB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640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DD8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090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D72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623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214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7C1D1490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547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novehicl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40C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69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ED7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714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3D9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104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1B3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222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871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240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3D3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830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317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96882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6A9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19DCC2D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DAF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87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ED5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049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A6E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565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03F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051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49C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992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5D7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176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B0B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459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147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46699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2DB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73FE8E6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8AE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07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8E5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90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8CE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377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80B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841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979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540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13F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497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B6F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518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780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98579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6AE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5C72E413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964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07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CEC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261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2EC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700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FA0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14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D7C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83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E94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056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404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16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993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2549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C07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E07FCD4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A71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100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C0D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049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4ED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106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A4E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93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313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208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227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73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D38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812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ABC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81073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9A9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E016780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1B6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07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BFE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199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AC5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274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A01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1A7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963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9F0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196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963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021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077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81022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E0A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FD4F76A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6FB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69_006_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A87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465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7C6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629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6A9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571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180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365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150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824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F45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44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103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58725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9FD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* (LASSO)</w:t>
            </w:r>
          </w:p>
        </w:tc>
      </w:tr>
      <w:tr w:rsidR="00402197" w:rsidRPr="00402197" w14:paraId="5C45F5A8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5E1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collegeover25_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AE9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77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919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25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840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972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0A0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259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BB1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950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CBA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169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9F6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5764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09E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789C74F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227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40_002_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39C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844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352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025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E9E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899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391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359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F97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24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740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811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682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12294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47A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481066F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DBE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85_0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A56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603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605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73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BFB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93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2AA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429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E13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202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F78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200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582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91371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978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CC8DB61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BBD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18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406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237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C80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317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4E4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64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AC1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019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03D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156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EAC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98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82B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83455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112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8A8ACAB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018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21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E06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243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77F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831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698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029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052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707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BFE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842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863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63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A80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5043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F48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66C99F0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FCD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SF1_P037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242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027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56F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027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0C0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73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7C7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101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5D2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918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FBA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871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294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1249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6D5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2D22DBF3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5A0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houses19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00E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265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A50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671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510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5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A42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738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5CD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599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44F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7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271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4979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B77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D99B6FA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D33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340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D77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482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DF5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494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1B6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8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939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945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C9A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457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3EA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453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6A4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0668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CE3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CADFBAD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41A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38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88C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111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9C4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112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230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14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08E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462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70B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631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09F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3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515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2313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E21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851E3A0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FBF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47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A7B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173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22E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428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D91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258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5E6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62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9D1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357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136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983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626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93486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2F2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3712C2F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346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115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7E5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934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42B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979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5D6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367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A94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947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14D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930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1BE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903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3AD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4631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209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0C03C42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D84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159_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B18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450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552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56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68D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234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544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492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F76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162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CD5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460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287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9167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6CD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D772513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AD2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vacanthous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AB8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405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4B5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66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147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098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DF7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308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AD1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907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50A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632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F5E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237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739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56FA627F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0CB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27_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896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07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E69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076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300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058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A88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249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57A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800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766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532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5E9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83520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FAF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9FB7793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90E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27_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F36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793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DDA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825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600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831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D3D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801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1E3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793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18A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215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502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88553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31B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C13EC9D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156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hscollegegrad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B3F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96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DB9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216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963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011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2AA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652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2A2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141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B39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553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6B6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8255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E7F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0C6EE8D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080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morecolleg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031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257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D62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260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C07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688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DD6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957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D29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236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F09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058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6CC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3794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C51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736D1DC8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54B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69_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B55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489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C7C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127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844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842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0B4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723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962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848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586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51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0EC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6957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0FE9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4D7392B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6E1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lastRenderedPageBreak/>
              <w:t>SE_T070_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C8D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413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9B5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616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594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247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0E1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271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95B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034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90D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500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250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5048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81D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21A8933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055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70_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582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194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EA6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211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CB1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630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D80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947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072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10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BDC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084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891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54713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F77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A0B31E8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16A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workingclas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2C0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109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E6F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173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F36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73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E12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048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53E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855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E03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53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730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91144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8D3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5D7AD0B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558A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86_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7B2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36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6AB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646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50C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215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F1B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12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9FB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107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61A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136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682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81147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D51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4B45BC2D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692C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86_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7F3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24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771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825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73F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562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55D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487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54C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259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16B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340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2C1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4584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332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F94566E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EAD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bluecolla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AB9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127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F6D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12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129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025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C9B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420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B81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664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1EA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597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D38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8325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AA9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05B396A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642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E_T086_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C36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51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DF5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596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05A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075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656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491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1D4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230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A50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70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F52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7080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C8E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502DCF62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610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20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913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30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149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751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AE2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969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40E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185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46C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130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C84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124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AF8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28224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5558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12626C5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C83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10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586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816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DF6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850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61A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63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B2E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313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6DE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403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179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694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6E7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5863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F7A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5BC5C996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256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10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2E4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77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B93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256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D8E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941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341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262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674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927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A6E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200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B82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4749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067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2578F7D4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6ED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P012B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DE6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88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283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280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4C7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629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E2F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407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16D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836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3DF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341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792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05200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B4C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21D882CF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3DD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1_H003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E89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303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15B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379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E90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960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237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026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39B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046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04D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130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802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183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56C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3BB78F34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FE5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64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145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726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56A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134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009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817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468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676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709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332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633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560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D8A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28161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438F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7AE4D868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97F5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hhincome15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523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744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FB5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773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3AD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170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F17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349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89D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142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09F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787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5B8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00535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AA6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5B3981B9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128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hhincome150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A65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2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CF1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897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7DE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53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6EF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667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E89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046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EF4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948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4B6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7981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F19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1CCC1DC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709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52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6D2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56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478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579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FD4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021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801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864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547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520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FA7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851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CCD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91272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A48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7CAFAF09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12E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52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022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12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5A4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877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3F2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791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30C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44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2C7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648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93B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715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855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70709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1F9D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B570828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E6C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SF3_P077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398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156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FD2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550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DC5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403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D6A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460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C77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454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526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388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37A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6603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77B3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5A4C2E8A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E99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89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C72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049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1A3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565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EED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051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9A68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992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66D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176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197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459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69E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46699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B3C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21B4C72F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3C06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890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8E7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269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493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763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D43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52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366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1.098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64F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719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E18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723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89D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23523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9647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0084C5DC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220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90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2D9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350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67D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5450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05A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282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EF7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325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CEF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849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F98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812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5AD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93982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4611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21298248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2792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P092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CAA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773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54DB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940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265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011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CD5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88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3A2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559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881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61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DFF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15477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685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7413EC3C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C6F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PCT_SF3_H020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D90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111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20A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0112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9B5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414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DE9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0462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81C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631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76BA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3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B4EE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2313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F5DE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1387D781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A88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crowdi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A1F5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14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F617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85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B224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2595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C42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-0.056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F08C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9549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D412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592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8CA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6390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F160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02197" w:rsidRPr="00402197" w14:paraId="67894511" w14:textId="77777777" w:rsidTr="00402197">
        <w:trPr>
          <w:trHeight w:val="3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2B5B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02197">
              <w:rPr>
                <w:rFonts w:ascii="Calibri" w:eastAsia="Times New Roman" w:hAnsi="Calibri" w:cs="Times New Roman"/>
                <w:color w:val="000000"/>
              </w:rPr>
              <w:t>homepric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2471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1430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C97D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1.1537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69FF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3135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2E36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4561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9E89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482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F490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0.624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2FD3" w14:textId="77777777" w:rsidR="00402197" w:rsidRPr="00402197" w:rsidRDefault="00402197" w:rsidP="004021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02197">
              <w:rPr>
                <w:rFonts w:ascii="Calibri" w:eastAsia="Times New Roman" w:hAnsi="Calibri" w:cs="Times New Roman"/>
                <w:color w:val="000000"/>
              </w:rPr>
              <w:t>2.13338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80B4" w14:textId="77777777" w:rsidR="00402197" w:rsidRPr="00402197" w:rsidRDefault="00402197" w:rsidP="004021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476E9FC6" w14:textId="77777777" w:rsidR="00402197" w:rsidRDefault="00402197" w:rsidP="00402197">
      <w:pPr>
        <w:pStyle w:val="ListParagraph"/>
        <w:rPr>
          <w:b/>
        </w:rPr>
      </w:pPr>
    </w:p>
    <w:p w14:paraId="531AA3FB" w14:textId="77C673F6" w:rsidR="00402197" w:rsidRDefault="00402197" w:rsidP="006F2A86">
      <w:pPr>
        <w:pStyle w:val="ListParagraph"/>
        <w:numPr>
          <w:ilvl w:val="0"/>
          <w:numId w:val="6"/>
        </w:numPr>
        <w:rPr>
          <w:b/>
        </w:rPr>
      </w:pPr>
      <w:r>
        <w:rPr>
          <w:b/>
        </w:rPr>
        <w:t xml:space="preserve">Black </w:t>
      </w:r>
      <w:r w:rsidR="00870A70">
        <w:rPr>
          <w:b/>
        </w:rPr>
        <w:t>M</w:t>
      </w:r>
      <w:r>
        <w:rPr>
          <w:b/>
        </w:rPr>
        <w:t xml:space="preserve">en </w:t>
      </w:r>
      <w:r w:rsidR="002B2ACF">
        <w:rPr>
          <w:b/>
        </w:rPr>
        <w:t>w</w:t>
      </w:r>
      <w:r>
        <w:rPr>
          <w:b/>
        </w:rPr>
        <w:t xml:space="preserve">ith a </w:t>
      </w:r>
      <w:r w:rsidR="00870A70">
        <w:rPr>
          <w:b/>
        </w:rPr>
        <w:t>P</w:t>
      </w:r>
      <w:r>
        <w:rPr>
          <w:b/>
        </w:rPr>
        <w:t xml:space="preserve">rostate </w:t>
      </w:r>
      <w:r w:rsidR="00870A70">
        <w:rPr>
          <w:b/>
        </w:rPr>
        <w:t>C</w:t>
      </w:r>
      <w:r>
        <w:rPr>
          <w:b/>
        </w:rPr>
        <w:t xml:space="preserve">ancer </w:t>
      </w:r>
      <w:r w:rsidR="00870A70">
        <w:rPr>
          <w:b/>
        </w:rPr>
        <w:t>Fa</w:t>
      </w:r>
      <w:r>
        <w:rPr>
          <w:b/>
        </w:rPr>
        <w:t xml:space="preserve">mily </w:t>
      </w:r>
      <w:r w:rsidR="00870A70">
        <w:rPr>
          <w:b/>
        </w:rPr>
        <w:t>H</w:t>
      </w:r>
      <w:r>
        <w:rPr>
          <w:b/>
        </w:rPr>
        <w:t>istory</w:t>
      </w:r>
    </w:p>
    <w:tbl>
      <w:tblPr>
        <w:tblW w:w="12435" w:type="dxa"/>
        <w:tblInd w:w="93" w:type="dxa"/>
        <w:tblLook w:val="04A0" w:firstRow="1" w:lastRow="0" w:firstColumn="1" w:lastColumn="0" w:noHBand="0" w:noVBand="1"/>
      </w:tblPr>
      <w:tblGrid>
        <w:gridCol w:w="2180"/>
        <w:gridCol w:w="1053"/>
        <w:gridCol w:w="1053"/>
        <w:gridCol w:w="1053"/>
        <w:gridCol w:w="1053"/>
        <w:gridCol w:w="1053"/>
        <w:gridCol w:w="1053"/>
        <w:gridCol w:w="1053"/>
        <w:gridCol w:w="2884"/>
      </w:tblGrid>
      <w:tr w:rsidR="00012FDB" w:rsidRPr="00012FDB" w14:paraId="263BDA6E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3176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6BBD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12FDB">
              <w:rPr>
                <w:rFonts w:ascii="Calibri" w:eastAsia="Times New Roman" w:hAnsi="Calibri" w:cs="Times New Roman"/>
                <w:color w:val="000000"/>
              </w:rPr>
              <w:t>coef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EC68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H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14D7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se(</w:t>
            </w:r>
            <w:proofErr w:type="spellStart"/>
            <w:r w:rsidRPr="00012FDB">
              <w:rPr>
                <w:rFonts w:ascii="Calibri" w:eastAsia="Times New Roman" w:hAnsi="Calibri" w:cs="Times New Roman"/>
                <w:color w:val="000000"/>
              </w:rPr>
              <w:t>coef</w:t>
            </w:r>
            <w:proofErr w:type="spellEnd"/>
            <w:r w:rsidRPr="00012FD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6BC0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711A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12FDB">
              <w:rPr>
                <w:rFonts w:ascii="Calibri" w:eastAsia="Times New Roman" w:hAnsi="Calibri" w:cs="Times New Roman"/>
                <w:color w:val="000000"/>
              </w:rPr>
              <w:t>Pval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CFCE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F81D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4820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-value &lt;0.10; tried in multivariate model (also found in Lasso)</w:t>
            </w:r>
          </w:p>
        </w:tc>
      </w:tr>
      <w:tr w:rsidR="00012FDB" w:rsidRPr="00012FDB" w14:paraId="66809305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6987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p052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496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345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6A0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4128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78A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438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C6F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4175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A3A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1563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7CC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761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F90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2.27842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3845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14FA8C9F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0CA4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h0190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EA0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197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477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205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5F1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29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DEA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861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61F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3892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601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231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ACB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2870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0E0B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15F4FD97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7452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lastRenderedPageBreak/>
              <w:t>pct_sf3_pct0510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4F5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148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CFF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617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01C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05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829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724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974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468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EEE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762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4D1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28859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7EBD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347BEAB0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571B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hct0050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8B1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142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C02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673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5BC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381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CEC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597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B0E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501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106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437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CC0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38337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5627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183CF24C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3795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1_p030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1A3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0748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3D3E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0777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532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174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108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3442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CD7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306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860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036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AA0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65066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FFE6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00AA2F63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1BFB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H0210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6C3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0409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23F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0417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C9B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015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7B0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031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421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390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321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01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3A6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54638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550B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497A7C2D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98C6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H111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931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0243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957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0246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73F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1988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532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1225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D96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024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52C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939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7AE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51311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99A7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22A5EEB5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A263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PCT0250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9A3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004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F95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959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2B7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663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2CA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015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F9F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877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0C2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909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9C6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67851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BEAF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517F3347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52E5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P033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FD6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072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F71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300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2BE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392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5B7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302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CB8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619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F2F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818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875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48662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6674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11538AEE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FB0B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H042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9D1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3652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D81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4408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C8C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03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95B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7961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C2F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0724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084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672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168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2.14644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7830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* (LASSO)</w:t>
            </w:r>
          </w:p>
        </w:tc>
      </w:tr>
      <w:tr w:rsidR="00012FDB" w:rsidRPr="00012FDB" w14:paraId="392C12DA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767F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P0100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BC2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062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121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393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C1B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248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512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278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B7F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806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F33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044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9FD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45961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7FB6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44E84D1E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15B3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E_T059_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726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0869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D04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0908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50B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07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7DE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4189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CEF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752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490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261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319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63890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23FC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2D5B26D9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582F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12FDB">
              <w:rPr>
                <w:rFonts w:ascii="Calibri" w:eastAsia="Times New Roman" w:hAnsi="Calibri" w:cs="Times New Roman"/>
                <w:color w:val="000000"/>
              </w:rPr>
              <w:t>popzeronin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C63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315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D5DE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292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6DB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549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6EB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1.238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E6EE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155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20F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4424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4C4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20199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D6E7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02FAE120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1EE3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12FDB">
              <w:rPr>
                <w:rFonts w:ascii="Calibri" w:eastAsia="Times New Roman" w:hAnsi="Calibri" w:cs="Times New Roman"/>
                <w:color w:val="000000"/>
              </w:rPr>
              <w:t>poptennineteen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ABF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136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800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721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D5B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27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0F1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602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F35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468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58D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589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792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3609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D472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2066BF8F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3594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SF3_P053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6E5E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0336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09C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0342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EED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135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812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1576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8C5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747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4FD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805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70E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57182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1AB0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6BC53A8D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A0E6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SF3_H085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6A2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0818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2DE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0852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06C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1961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F6E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4172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EA5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76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C19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388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5C2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59409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2027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272EE689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30E2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12FDB">
              <w:rPr>
                <w:rFonts w:ascii="Calibri" w:eastAsia="Times New Roman" w:hAnsi="Calibri" w:cs="Times New Roman"/>
                <w:color w:val="000000"/>
              </w:rPr>
              <w:t>novehicl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F2B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165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360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475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27B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061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DB5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802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917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4223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5B8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658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D11E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26949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3BC5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6DA57340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D3CF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P087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955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122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64E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847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8E6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050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932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597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622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502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B52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91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5EE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32227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CE49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23B9C3CC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48F2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1_P007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5EEE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1307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A36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1397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A98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135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0E6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124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E47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402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EC9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4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1EE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73222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2B8E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653953D2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4174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1_P007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B88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079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3ED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237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1E4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20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E8B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360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29D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184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FEE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001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25E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42176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F34C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3E88AFE5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80E2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1_P0100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3B5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249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446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790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032E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453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B46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1.017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CD0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3089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7DE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4816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15B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26023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88B6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1610ED9A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AEBF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1_P007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A4F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18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477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321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486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27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0BF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806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717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4200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F78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322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6FC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3008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E8B3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00DCBD6F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E6DE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E_T069_006_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95C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21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104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079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EF3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387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348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892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CCB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3718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FA2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060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293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29018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553C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7B83A921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0E9C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collegeover25_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54D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011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474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886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B49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180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402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052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B61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583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6FD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448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21E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51586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E36D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5B77717F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63B5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E_T040_002_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CF0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20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02D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165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5D3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075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53CE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976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DD5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3286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A58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436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121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22635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0BB2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0D112791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FA12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E_T085_0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2B5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120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F8F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863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947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426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8CE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497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B4C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190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2AB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509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060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42603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DB6F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647EBBBF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8B10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P018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D72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009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D40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904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CB3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184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DF2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043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3FB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650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902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454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88CE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51993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0FBF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4AB6BA80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726A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P021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392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103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75B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016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F00E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078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FA0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498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366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184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19A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999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038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35510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D5B8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0F88A53A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A55A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SF1_P037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5A4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101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C41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03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451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555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FBF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398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26C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903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2CF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472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375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49053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3FB5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740F3C01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52D8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houses19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D63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041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BE7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59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433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517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2FE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16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AC9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691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259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857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4B6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57129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9830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64D55407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F903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H0340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AB4E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99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803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3489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9BC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82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580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059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529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891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589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755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A9D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2.34600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893A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14558CB5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8834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H038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0FC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18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0E4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2435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903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362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6BB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228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2E4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3560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7CF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827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074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97584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5E47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0F0F61B8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B719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H047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0E8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220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1FB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019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A53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16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305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1.021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C79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3070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85A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251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5DE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22482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871D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5181F758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7ED3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P115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3A3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3722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60D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4509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101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529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E86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4716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7B6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1411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C23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837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911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2.38220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F208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060E03B9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CE07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lastRenderedPageBreak/>
              <w:t>PCT_SE_T159_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9AF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1539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C6F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1664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6B9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202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376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989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4E9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4845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F1B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574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8F3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79614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D805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14029883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83C2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12FDB">
              <w:rPr>
                <w:rFonts w:ascii="Calibri" w:eastAsia="Times New Roman" w:hAnsi="Calibri" w:cs="Times New Roman"/>
                <w:color w:val="000000"/>
              </w:rPr>
              <w:t>vacanthous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821E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280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8E2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554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D63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28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110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1.225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84C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20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3E6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4823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F8E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18306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FAA6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69C64306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83C6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E_T027_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26E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0240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91C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0243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6BC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267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FED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106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A15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155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8BC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568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3C5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59742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852F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5DA107ED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2D32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E_T027_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C63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0101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C09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0102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127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177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F5C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04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ED6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627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140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592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7CC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54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FB51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03D344F8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F418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12FDB">
              <w:rPr>
                <w:rFonts w:ascii="Calibri" w:eastAsia="Times New Roman" w:hAnsi="Calibri" w:cs="Times New Roman"/>
                <w:color w:val="000000"/>
              </w:rPr>
              <w:t>hscollegegrad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019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0898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61D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0939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04C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020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AB9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4444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B32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567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AD9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361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40F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62567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05AC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1A78BB3F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9B62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12FDB">
              <w:rPr>
                <w:rFonts w:ascii="Calibri" w:eastAsia="Times New Roman" w:hAnsi="Calibri" w:cs="Times New Roman"/>
                <w:color w:val="000000"/>
              </w:rPr>
              <w:t>morecolleg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EEC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0264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D22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0267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2E0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024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1A3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1305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2DE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961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33B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905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A94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52680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18C4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45F78ADF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2187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E_T069_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070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213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0F8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2477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772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035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B79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0872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D9B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769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95C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372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90E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85937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7118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350C7D16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6F3E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SE_T070_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7C6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058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93C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430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A49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726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418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215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C68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296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32F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525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D6D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609303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17FF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6667A279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7A9A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E_T070_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35F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143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44A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659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D71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358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57D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610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755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418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B18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454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160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37487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35E1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6F35EF98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DC77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12FDB">
              <w:rPr>
                <w:rFonts w:ascii="Calibri" w:eastAsia="Times New Roman" w:hAnsi="Calibri" w:cs="Times New Roman"/>
                <w:color w:val="000000"/>
              </w:rPr>
              <w:t>workingclass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994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0004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D65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0004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AAA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095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CE1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0019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F58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984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76E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634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C94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50842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3DBA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5AE83F12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910F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E_T086_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A33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04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931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572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612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30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C47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189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3AD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494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BD8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095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837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50330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63BD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17D8F072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87A8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E_T086_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040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0209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A19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0211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B23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1990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D77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1052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FB9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162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CAA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912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845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5085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CF21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638C97F0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F584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12FDB">
              <w:rPr>
                <w:rFonts w:ascii="Calibri" w:eastAsia="Times New Roman" w:hAnsi="Calibri" w:cs="Times New Roman"/>
                <w:color w:val="000000"/>
              </w:rPr>
              <w:t>bluecolla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BA5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015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AEE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848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FEC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484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CB1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061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5D7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508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A71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051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913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60252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DAD9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47B6CD3B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BB9D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E_T086_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3F5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801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D2A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3233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39E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111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8E2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3264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B80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1846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BC0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747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6B4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2.00182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8F36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15902706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2D45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1_P020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8BE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011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F77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883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471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308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A29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050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F42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595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EF2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2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AE1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55374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624E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77E5DF09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DF1B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1_P010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E50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263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002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684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EA9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327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2CD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1.131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7A4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577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53A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4869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27A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21260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006B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77876880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5820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1_P010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A73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0205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5F1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0207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D01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041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014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1008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1BF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196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D9C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841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80E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52312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0151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668D7E09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DBE1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1_P012B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177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847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EF3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4286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EE6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4185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45C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2.023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D08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043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EB6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1887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E3D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7372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1D01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012FDB" w:rsidRPr="00012FDB" w14:paraId="17EA1F41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14D5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1_H003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08F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225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DB6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98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E42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202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391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1.024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D74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3058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D52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1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2E4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22891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303B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06ED0D82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AF99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P064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2FC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204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1C7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147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EBE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031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1C5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1.008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E3E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3134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5C3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471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FD3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21338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8F87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58EF54BB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DC8A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hhincome15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695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04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BB7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552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B3E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196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8AA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232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B59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158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11C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496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15A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40448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9CC0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2085D7FF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61D2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hhincome150k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B7F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243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502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839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B93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418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8DC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1.00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EFBE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3140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229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4879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E6A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25929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3D34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044FCF75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1EE3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P052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CEB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117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440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888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C2E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063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8D4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570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E4A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681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4D3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931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E95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33200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3E1D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3A9CC3F3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64CB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P052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767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198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BDD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202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E2E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196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7C6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1.008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7C2E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31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99A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580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495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20571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93FA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288966A9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0AEF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SF3_P077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3B8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011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A50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886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876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078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CC7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055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A40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560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CCAE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577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2B8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48587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4DFB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0D0AF125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1805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P089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3B4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122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F26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847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048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050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472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597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7AE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502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E4E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91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341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32227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F21B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3E3C6477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CB51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P0890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C91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1726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D86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1884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0D5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122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6F6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131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DAB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416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8FB3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839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8B1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80167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9D24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23945291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02C5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P090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1BBB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131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987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765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1A25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1999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B0E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659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F90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098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F46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923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483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2969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4B8E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23A8BC27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3F33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P092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35A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127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503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8804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3F6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081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EC3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611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265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405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C29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85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506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32391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5E18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577F595B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DA58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PCT_SF3_H020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21F6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18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927D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2435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A12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362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08B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228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2D6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3560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2CE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827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1A2C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97584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EBEB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12FDB" w:rsidRPr="00012FDB" w14:paraId="6C80781D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E0BC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crowdi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5CA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402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0ED0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6684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0D3F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317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DF8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1.738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66B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0821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02B8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4244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4C72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05264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9824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* (LASSO)</w:t>
            </w:r>
          </w:p>
        </w:tc>
      </w:tr>
      <w:tr w:rsidR="00012FDB" w:rsidRPr="00012FDB" w14:paraId="673951B2" w14:textId="77777777" w:rsidTr="00012FDB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E4FA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12FDB">
              <w:rPr>
                <w:rFonts w:ascii="Calibri" w:eastAsia="Times New Roman" w:hAnsi="Calibri" w:cs="Times New Roman"/>
                <w:color w:val="000000"/>
              </w:rPr>
              <w:t>homepric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08CA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0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E92E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9305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3B3E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2438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6F79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-0.295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4667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7677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C844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0.577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B371" w14:textId="77777777" w:rsidR="00012FDB" w:rsidRPr="00012FDB" w:rsidRDefault="00012FDB" w:rsidP="00012F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12FDB">
              <w:rPr>
                <w:rFonts w:ascii="Calibri" w:eastAsia="Times New Roman" w:hAnsi="Calibri" w:cs="Times New Roman"/>
                <w:color w:val="000000"/>
              </w:rPr>
              <w:t>1.500592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CE9D" w14:textId="77777777" w:rsidR="00012FDB" w:rsidRPr="00012FDB" w:rsidRDefault="00012FDB" w:rsidP="00012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1C09BEC1" w14:textId="77777777" w:rsidR="004F5924" w:rsidRDefault="004F5924" w:rsidP="005016E6">
      <w:pPr>
        <w:spacing w:after="0"/>
      </w:pPr>
    </w:p>
    <w:p w14:paraId="3CE7C50F" w14:textId="3137A4F8" w:rsidR="004F5924" w:rsidRPr="008355AA" w:rsidRDefault="006F2A86" w:rsidP="006F2A86">
      <w:pPr>
        <w:pStyle w:val="ListParagraph"/>
        <w:numPr>
          <w:ilvl w:val="0"/>
          <w:numId w:val="7"/>
        </w:numPr>
        <w:rPr>
          <w:b/>
        </w:rPr>
      </w:pPr>
      <w:r>
        <w:rPr>
          <w:b/>
        </w:rPr>
        <w:t xml:space="preserve">Model </w:t>
      </w:r>
      <w:r w:rsidR="00870A70">
        <w:rPr>
          <w:b/>
        </w:rPr>
        <w:t>C</w:t>
      </w:r>
      <w:r>
        <w:rPr>
          <w:b/>
        </w:rPr>
        <w:t>omparison</w:t>
      </w:r>
      <w:r w:rsidR="00870A70">
        <w:rPr>
          <w:b/>
        </w:rPr>
        <w:t xml:space="preserve"> and I</w:t>
      </w:r>
      <w:bookmarkStart w:id="0" w:name="_GoBack"/>
      <w:bookmarkEnd w:id="0"/>
      <w:r w:rsidR="00A07141">
        <w:rPr>
          <w:b/>
        </w:rPr>
        <w:t>nterpretation</w:t>
      </w:r>
      <w:r w:rsidR="00F4487D">
        <w:rPr>
          <w:b/>
        </w:rPr>
        <w:t xml:space="preserve"> for LASSO</w:t>
      </w:r>
    </w:p>
    <w:tbl>
      <w:tblPr>
        <w:tblW w:w="75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080"/>
        <w:gridCol w:w="1553"/>
        <w:gridCol w:w="1260"/>
        <w:gridCol w:w="1710"/>
      </w:tblGrid>
      <w:tr w:rsidR="00FE3302" w:rsidRPr="004F5924" w14:paraId="1520D442" w14:textId="77777777" w:rsidTr="00FE3302">
        <w:trPr>
          <w:trHeight w:val="289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8BA04B5" w14:textId="77777777" w:rsidR="00FE3302" w:rsidRPr="004F5924" w:rsidRDefault="00FE3302" w:rsidP="004F59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D2EA95" w14:textId="77777777" w:rsidR="00FE3302" w:rsidRPr="004F5924" w:rsidRDefault="00FE3302" w:rsidP="004F59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F5924">
              <w:rPr>
                <w:rFonts w:ascii="Calibri" w:eastAsia="Times New Roman" w:hAnsi="Calibri" w:cs="Times New Roman"/>
                <w:color w:val="000000"/>
              </w:rPr>
              <w:t>AIC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63887963" w14:textId="77777777" w:rsidR="00FE3302" w:rsidRPr="004F5924" w:rsidRDefault="00FE3302" w:rsidP="004F59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5924">
              <w:rPr>
                <w:rFonts w:ascii="Calibri" w:eastAsia="Times New Roman" w:hAnsi="Calibri" w:cs="Times New Roman"/>
                <w:color w:val="000000"/>
              </w:rPr>
              <w:t>AUC</w:t>
            </w:r>
            <w:proofErr w:type="spellEnd"/>
            <w:r w:rsidRPr="004F5924">
              <w:rPr>
                <w:rFonts w:ascii="Calibri" w:eastAsia="Times New Roman" w:hAnsi="Calibri" w:cs="Times New Roman"/>
                <w:color w:val="000000"/>
              </w:rPr>
              <w:t xml:space="preserve"> 12 </w:t>
            </w:r>
            <w:proofErr w:type="spellStart"/>
            <w:r w:rsidRPr="004F5924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A5A3AF" w14:textId="77777777" w:rsidR="00FE3302" w:rsidRPr="004F5924" w:rsidRDefault="00FE3302" w:rsidP="004F59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5924">
              <w:rPr>
                <w:rFonts w:ascii="Calibri" w:eastAsia="Times New Roman" w:hAnsi="Calibri" w:cs="Times New Roman"/>
                <w:color w:val="000000"/>
              </w:rPr>
              <w:t>AUC</w:t>
            </w:r>
            <w:proofErr w:type="spellEnd"/>
            <w:r w:rsidRPr="004F5924">
              <w:rPr>
                <w:rFonts w:ascii="Calibri" w:eastAsia="Times New Roman" w:hAnsi="Calibri" w:cs="Times New Roman"/>
                <w:color w:val="000000"/>
              </w:rPr>
              <w:t xml:space="preserve"> 24 </w:t>
            </w:r>
            <w:proofErr w:type="spellStart"/>
            <w:r w:rsidRPr="004F5924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852673" w14:textId="77777777" w:rsidR="00FE3302" w:rsidRPr="004F5924" w:rsidRDefault="00FE3302" w:rsidP="004F59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F5924">
              <w:rPr>
                <w:rFonts w:ascii="Calibri" w:eastAsia="Times New Roman" w:hAnsi="Calibri" w:cs="Times New Roman"/>
                <w:color w:val="000000"/>
              </w:rPr>
              <w:t>AUC</w:t>
            </w:r>
            <w:proofErr w:type="spellEnd"/>
            <w:r w:rsidRPr="004F5924">
              <w:rPr>
                <w:rFonts w:ascii="Calibri" w:eastAsia="Times New Roman" w:hAnsi="Calibri" w:cs="Times New Roman"/>
                <w:color w:val="000000"/>
              </w:rPr>
              <w:t xml:space="preserve"> 36 </w:t>
            </w:r>
            <w:proofErr w:type="spellStart"/>
            <w:r w:rsidRPr="004F5924">
              <w:rPr>
                <w:rFonts w:ascii="Calibri" w:eastAsia="Times New Roman" w:hAnsi="Calibri" w:cs="Times New Roman"/>
                <w:color w:val="000000"/>
              </w:rPr>
              <w:t>mo</w:t>
            </w:r>
            <w:proofErr w:type="spellEnd"/>
          </w:p>
        </w:tc>
      </w:tr>
      <w:tr w:rsidR="00FE3302" w:rsidRPr="004F5924" w14:paraId="32466DC3" w14:textId="77777777" w:rsidTr="00FE3302">
        <w:trPr>
          <w:trHeight w:val="289"/>
        </w:trPr>
        <w:tc>
          <w:tcPr>
            <w:tcW w:w="1975" w:type="dxa"/>
            <w:shd w:val="clear" w:color="auto" w:fill="auto"/>
            <w:noWrap/>
            <w:vAlign w:val="bottom"/>
          </w:tcPr>
          <w:p w14:paraId="1B8886AD" w14:textId="52ED9846" w:rsidR="00FE3302" w:rsidDel="00862842" w:rsidRDefault="00FE3302" w:rsidP="004F59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otal Population: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A36A6B" w14:textId="77777777" w:rsidR="00FE3302" w:rsidRDefault="00FE3302" w:rsidP="008348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3" w:type="dxa"/>
            <w:shd w:val="clear" w:color="auto" w:fill="auto"/>
            <w:noWrap/>
            <w:vAlign w:val="bottom"/>
          </w:tcPr>
          <w:p w14:paraId="15F2700B" w14:textId="77777777" w:rsidR="00FE3302" w:rsidRDefault="00FE3302" w:rsidP="004F59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0C11743" w14:textId="77777777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AA620D5" w14:textId="77777777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E3302" w:rsidRPr="004F5924" w14:paraId="3951363D" w14:textId="77777777" w:rsidTr="00FE3302">
        <w:trPr>
          <w:trHeight w:val="289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77BB095" w14:textId="61F603CE" w:rsidR="00FE3302" w:rsidRPr="004F5924" w:rsidRDefault="00FE3302" w:rsidP="004F59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atient Mode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C2E41E" w14:textId="4F5D90E7" w:rsidR="00FE3302" w:rsidRPr="004F5924" w:rsidRDefault="00FE3302" w:rsidP="008348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8.2</w:t>
            </w:r>
          </w:p>
        </w:tc>
        <w:tc>
          <w:tcPr>
            <w:tcW w:w="1553" w:type="dxa"/>
            <w:shd w:val="clear" w:color="auto" w:fill="auto"/>
            <w:noWrap/>
            <w:vAlign w:val="bottom"/>
          </w:tcPr>
          <w:p w14:paraId="6D772275" w14:textId="6CD8FD70" w:rsidR="00FE3302" w:rsidRPr="004F5924" w:rsidRDefault="00FE3302" w:rsidP="004F59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E71C304" w14:textId="5B7F9CE9" w:rsidR="00FE3302" w:rsidRPr="004F5924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6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D532222" w14:textId="49B36DC9" w:rsidR="00FE3302" w:rsidRPr="004F5924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FE3302" w:rsidRPr="004F5924" w14:paraId="5BAF0D57" w14:textId="77777777" w:rsidTr="00FE3302">
        <w:trPr>
          <w:trHeight w:val="289"/>
        </w:trPr>
        <w:tc>
          <w:tcPr>
            <w:tcW w:w="1975" w:type="dxa"/>
            <w:shd w:val="clear" w:color="auto" w:fill="auto"/>
            <w:noWrap/>
            <w:vAlign w:val="bottom"/>
          </w:tcPr>
          <w:p w14:paraId="743B43FA" w14:textId="03879B61" w:rsidR="00FE3302" w:rsidRDefault="00FE3302" w:rsidP="00834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atient plus Neighborhood Model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ABC4E2" w14:textId="5B670598" w:rsidR="00FE3302" w:rsidRPr="004F5924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3.3</w:t>
            </w:r>
          </w:p>
        </w:tc>
        <w:tc>
          <w:tcPr>
            <w:tcW w:w="1553" w:type="dxa"/>
            <w:shd w:val="clear" w:color="auto" w:fill="auto"/>
            <w:noWrap/>
            <w:vAlign w:val="bottom"/>
          </w:tcPr>
          <w:p w14:paraId="1AC226CC" w14:textId="1B3EBEF2" w:rsidR="00FE3302" w:rsidRPr="004F5924" w:rsidRDefault="00FE3302" w:rsidP="008348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55722DF" w14:textId="5C9A5812" w:rsidR="00FE3302" w:rsidRPr="004F5924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AE198C9" w14:textId="51301A16" w:rsidR="00FE3302" w:rsidRPr="004F5924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  <w:tr w:rsidR="00FE3302" w:rsidRPr="004F5924" w14:paraId="7118EFA4" w14:textId="77777777" w:rsidTr="00FE3302">
        <w:trPr>
          <w:trHeight w:val="289"/>
        </w:trPr>
        <w:tc>
          <w:tcPr>
            <w:tcW w:w="1975" w:type="dxa"/>
            <w:shd w:val="clear" w:color="auto" w:fill="auto"/>
            <w:noWrap/>
            <w:vAlign w:val="bottom"/>
          </w:tcPr>
          <w:p w14:paraId="65601289" w14:textId="00D7CEA8" w:rsidR="00FE3302" w:rsidDel="00F4487D" w:rsidRDefault="00FE3302" w:rsidP="00834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White Me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B3F773" w14:textId="77777777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3" w:type="dxa"/>
            <w:shd w:val="clear" w:color="auto" w:fill="auto"/>
            <w:noWrap/>
            <w:vAlign w:val="bottom"/>
          </w:tcPr>
          <w:p w14:paraId="15E41116" w14:textId="77777777" w:rsidR="00FE3302" w:rsidRDefault="00FE3302" w:rsidP="008348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97035AF" w14:textId="77777777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0C8595D" w14:textId="77777777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E3302" w:rsidRPr="004F5924" w14:paraId="4274CCA7" w14:textId="77777777" w:rsidTr="00FE3302">
        <w:trPr>
          <w:trHeight w:val="289"/>
        </w:trPr>
        <w:tc>
          <w:tcPr>
            <w:tcW w:w="1975" w:type="dxa"/>
            <w:shd w:val="clear" w:color="auto" w:fill="auto"/>
            <w:noWrap/>
            <w:vAlign w:val="bottom"/>
          </w:tcPr>
          <w:p w14:paraId="64AE62E2" w14:textId="36FDF7BE" w:rsidR="00FE3302" w:rsidDel="00F4487D" w:rsidRDefault="00FE3302" w:rsidP="00834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atient Mode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145F22" w14:textId="538CDB03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3.4</w:t>
            </w:r>
          </w:p>
        </w:tc>
        <w:tc>
          <w:tcPr>
            <w:tcW w:w="1553" w:type="dxa"/>
            <w:shd w:val="clear" w:color="auto" w:fill="auto"/>
            <w:noWrap/>
            <w:vAlign w:val="bottom"/>
          </w:tcPr>
          <w:p w14:paraId="677F9CDA" w14:textId="1D9EF075" w:rsidR="00FE3302" w:rsidRDefault="00FE3302" w:rsidP="008348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5B140FF" w14:textId="03CF3B26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C173C66" w14:textId="3102A0EC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</w:tr>
      <w:tr w:rsidR="00FE3302" w:rsidRPr="004F5924" w14:paraId="03C4BF56" w14:textId="77777777" w:rsidTr="00FE3302">
        <w:trPr>
          <w:trHeight w:val="289"/>
        </w:trPr>
        <w:tc>
          <w:tcPr>
            <w:tcW w:w="1975" w:type="dxa"/>
            <w:shd w:val="clear" w:color="auto" w:fill="auto"/>
            <w:noWrap/>
            <w:vAlign w:val="bottom"/>
          </w:tcPr>
          <w:p w14:paraId="15DBF3F8" w14:textId="16E568AF" w:rsidR="00FE3302" w:rsidDel="00F4487D" w:rsidRDefault="00FE3302" w:rsidP="00834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atient plus Neighborhood Model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2B27A5" w14:textId="3F33FD0B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5.5</w:t>
            </w:r>
          </w:p>
        </w:tc>
        <w:tc>
          <w:tcPr>
            <w:tcW w:w="1553" w:type="dxa"/>
            <w:shd w:val="clear" w:color="auto" w:fill="auto"/>
            <w:noWrap/>
            <w:vAlign w:val="bottom"/>
          </w:tcPr>
          <w:p w14:paraId="5FE90306" w14:textId="500BFEC0" w:rsidR="00FE3302" w:rsidRDefault="00FE3302" w:rsidP="008348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925DAC5" w14:textId="34E98527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C466607" w14:textId="41E100C5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FE3302" w:rsidRPr="004F5924" w14:paraId="6095BC58" w14:textId="77777777" w:rsidTr="00FE3302">
        <w:trPr>
          <w:trHeight w:val="289"/>
        </w:trPr>
        <w:tc>
          <w:tcPr>
            <w:tcW w:w="1975" w:type="dxa"/>
            <w:shd w:val="clear" w:color="auto" w:fill="auto"/>
            <w:noWrap/>
            <w:vAlign w:val="bottom"/>
          </w:tcPr>
          <w:p w14:paraId="3C2839E3" w14:textId="35BDB4B5" w:rsidR="00FE3302" w:rsidDel="00F4487D" w:rsidRDefault="00FE3302" w:rsidP="00834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Black Men without a PCa family histor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419D31" w14:textId="471F0E5C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553" w:type="dxa"/>
            <w:shd w:val="clear" w:color="auto" w:fill="auto"/>
            <w:noWrap/>
            <w:vAlign w:val="bottom"/>
          </w:tcPr>
          <w:p w14:paraId="1A9264D6" w14:textId="77777777" w:rsidR="00FE3302" w:rsidRDefault="00FE3302" w:rsidP="008348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D3326A0" w14:textId="77777777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E5DD3DE" w14:textId="77777777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E3302" w:rsidRPr="004F5924" w14:paraId="061FB29E" w14:textId="77777777" w:rsidTr="00FE3302">
        <w:trPr>
          <w:trHeight w:val="289"/>
        </w:trPr>
        <w:tc>
          <w:tcPr>
            <w:tcW w:w="1975" w:type="dxa"/>
            <w:shd w:val="clear" w:color="auto" w:fill="auto"/>
            <w:noWrap/>
            <w:vAlign w:val="bottom"/>
          </w:tcPr>
          <w:p w14:paraId="6B676DDC" w14:textId="3F4795C5" w:rsidR="00FE3302" w:rsidDel="00F4487D" w:rsidRDefault="00FE3302" w:rsidP="00834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atient Mode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9EE6E5B" w14:textId="1DF0598D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5.1</w:t>
            </w:r>
          </w:p>
        </w:tc>
        <w:tc>
          <w:tcPr>
            <w:tcW w:w="1553" w:type="dxa"/>
            <w:shd w:val="clear" w:color="auto" w:fill="auto"/>
            <w:noWrap/>
            <w:vAlign w:val="bottom"/>
          </w:tcPr>
          <w:p w14:paraId="3A8C11AD" w14:textId="0DD5F93B" w:rsidR="00FE3302" w:rsidRDefault="00FE3302" w:rsidP="008348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A8EFCE8" w14:textId="2B229A72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A8908B4" w14:textId="06561ABE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FE3302" w:rsidRPr="004F5924" w14:paraId="7DC9EFF5" w14:textId="77777777" w:rsidTr="00FE3302">
        <w:trPr>
          <w:trHeight w:val="289"/>
        </w:trPr>
        <w:tc>
          <w:tcPr>
            <w:tcW w:w="1975" w:type="dxa"/>
            <w:shd w:val="clear" w:color="auto" w:fill="auto"/>
            <w:noWrap/>
            <w:vAlign w:val="bottom"/>
          </w:tcPr>
          <w:p w14:paraId="091406FB" w14:textId="308BD2F3" w:rsidR="00FE3302" w:rsidDel="00F4487D" w:rsidRDefault="00FE3302" w:rsidP="00834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atient plus Neighborhood Model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5C8BC5" w14:textId="0D76B452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4</w:t>
            </w:r>
          </w:p>
        </w:tc>
        <w:tc>
          <w:tcPr>
            <w:tcW w:w="1553" w:type="dxa"/>
            <w:shd w:val="clear" w:color="auto" w:fill="auto"/>
            <w:noWrap/>
            <w:vAlign w:val="bottom"/>
          </w:tcPr>
          <w:p w14:paraId="7730276E" w14:textId="0327551D" w:rsidR="00FE3302" w:rsidRDefault="00FE3302" w:rsidP="008348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D659063" w14:textId="65134D58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C60EF53" w14:textId="1AAC801B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FE3302" w:rsidRPr="004F5924" w14:paraId="360CF933" w14:textId="77777777" w:rsidTr="00FE3302">
        <w:trPr>
          <w:trHeight w:val="289"/>
        </w:trPr>
        <w:tc>
          <w:tcPr>
            <w:tcW w:w="1975" w:type="dxa"/>
            <w:shd w:val="clear" w:color="auto" w:fill="auto"/>
            <w:noWrap/>
            <w:vAlign w:val="bottom"/>
          </w:tcPr>
          <w:p w14:paraId="739729A1" w14:textId="7F787865" w:rsidR="00FE3302" w:rsidDel="00F4487D" w:rsidRDefault="00FE3302" w:rsidP="00834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Black Men with a PCa family histor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924F8CE" w14:textId="77777777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3" w:type="dxa"/>
            <w:shd w:val="clear" w:color="auto" w:fill="auto"/>
            <w:noWrap/>
            <w:vAlign w:val="bottom"/>
          </w:tcPr>
          <w:p w14:paraId="75DC6C85" w14:textId="77777777" w:rsidR="00FE3302" w:rsidRDefault="00FE3302" w:rsidP="008348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3C2713" w14:textId="77777777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2B3C803" w14:textId="77777777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E3302" w:rsidRPr="004F5924" w14:paraId="141337B3" w14:textId="77777777" w:rsidTr="00FE3302">
        <w:trPr>
          <w:trHeight w:val="289"/>
        </w:trPr>
        <w:tc>
          <w:tcPr>
            <w:tcW w:w="1975" w:type="dxa"/>
            <w:shd w:val="clear" w:color="auto" w:fill="auto"/>
            <w:noWrap/>
            <w:vAlign w:val="bottom"/>
          </w:tcPr>
          <w:p w14:paraId="2AC0F8C3" w14:textId="0780EE21" w:rsidR="00FE3302" w:rsidDel="00F4487D" w:rsidRDefault="00FE3302" w:rsidP="00834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atient Mode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142582" w14:textId="28A82CB3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9.3</w:t>
            </w:r>
          </w:p>
        </w:tc>
        <w:tc>
          <w:tcPr>
            <w:tcW w:w="1553" w:type="dxa"/>
            <w:shd w:val="clear" w:color="auto" w:fill="auto"/>
            <w:noWrap/>
            <w:vAlign w:val="bottom"/>
          </w:tcPr>
          <w:p w14:paraId="5603FB09" w14:textId="7E63816A" w:rsidR="00FE3302" w:rsidRDefault="00FE3302" w:rsidP="008348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1C26301" w14:textId="5F9B9AB9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95D1C4B" w14:textId="79F2566F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FE3302" w:rsidRPr="004F5924" w14:paraId="70E9CBE5" w14:textId="77777777" w:rsidTr="00FE3302">
        <w:trPr>
          <w:trHeight w:val="289"/>
        </w:trPr>
        <w:tc>
          <w:tcPr>
            <w:tcW w:w="1975" w:type="dxa"/>
            <w:shd w:val="clear" w:color="auto" w:fill="auto"/>
            <w:noWrap/>
            <w:vAlign w:val="bottom"/>
          </w:tcPr>
          <w:p w14:paraId="404C8852" w14:textId="745901F8" w:rsidR="00FE3302" w:rsidDel="00F4487D" w:rsidRDefault="00FE3302" w:rsidP="00834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atient plus Neighborhood Model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31697C4" w14:textId="56C78486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0.9</w:t>
            </w:r>
          </w:p>
        </w:tc>
        <w:tc>
          <w:tcPr>
            <w:tcW w:w="1553" w:type="dxa"/>
            <w:shd w:val="clear" w:color="auto" w:fill="auto"/>
            <w:noWrap/>
            <w:vAlign w:val="bottom"/>
          </w:tcPr>
          <w:p w14:paraId="524C0D92" w14:textId="1B36EDAB" w:rsidR="00FE3302" w:rsidRDefault="00FE3302" w:rsidP="008348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AB17E98" w14:textId="3D13CCA5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6525DEB" w14:textId="32DDA06B" w:rsidR="00FE3302" w:rsidRDefault="00FE3302" w:rsidP="00582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</w:tbl>
    <w:p w14:paraId="7B9A8B5D" w14:textId="7AA61F06" w:rsidR="004E604B" w:rsidRDefault="004E604B" w:rsidP="004E604B">
      <w:pPr>
        <w:pStyle w:val="ListParagraph"/>
        <w:rPr>
          <w:b/>
        </w:rPr>
      </w:pPr>
    </w:p>
    <w:p w14:paraId="176742E9" w14:textId="77777777" w:rsidR="004F5924" w:rsidRDefault="004F5924" w:rsidP="00111AF3">
      <w:pPr>
        <w:autoSpaceDE w:val="0"/>
        <w:autoSpaceDN w:val="0"/>
        <w:adjustRightInd w:val="0"/>
        <w:spacing w:after="0" w:line="240" w:lineRule="auto"/>
      </w:pPr>
    </w:p>
    <w:sectPr w:rsidR="004F5924" w:rsidSect="00111AF3">
      <w:pgSz w:w="15840" w:h="12240" w:orient="landscape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NewBaskerville-Roma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B179C1"/>
    <w:multiLevelType w:val="hybridMultilevel"/>
    <w:tmpl w:val="E2C89E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5673D0"/>
    <w:multiLevelType w:val="hybridMultilevel"/>
    <w:tmpl w:val="3B2C6B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E94DBA"/>
    <w:multiLevelType w:val="hybridMultilevel"/>
    <w:tmpl w:val="FDC62C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BF1AFE"/>
    <w:multiLevelType w:val="hybridMultilevel"/>
    <w:tmpl w:val="7D743A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9361F5"/>
    <w:multiLevelType w:val="hybridMultilevel"/>
    <w:tmpl w:val="8E6AF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871499"/>
    <w:multiLevelType w:val="hybridMultilevel"/>
    <w:tmpl w:val="76DA21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D3673F"/>
    <w:multiLevelType w:val="hybridMultilevel"/>
    <w:tmpl w:val="77905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64279F"/>
    <w:multiLevelType w:val="hybridMultilevel"/>
    <w:tmpl w:val="E81885CE"/>
    <w:lvl w:ilvl="0" w:tplc="94CCD84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1"/>
  </w:num>
  <w:num w:numId="5">
    <w:abstractNumId w:val="2"/>
  </w:num>
  <w:num w:numId="6">
    <w:abstractNumId w:val="5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666"/>
    <w:rsid w:val="00012976"/>
    <w:rsid w:val="00012FDB"/>
    <w:rsid w:val="00054890"/>
    <w:rsid w:val="000A237C"/>
    <w:rsid w:val="000E6B4E"/>
    <w:rsid w:val="00111AF3"/>
    <w:rsid w:val="0011589B"/>
    <w:rsid w:val="00145D97"/>
    <w:rsid w:val="00195B1D"/>
    <w:rsid w:val="001D4445"/>
    <w:rsid w:val="00266DCD"/>
    <w:rsid w:val="002918DB"/>
    <w:rsid w:val="002B2ACF"/>
    <w:rsid w:val="002E3104"/>
    <w:rsid w:val="002F7CD6"/>
    <w:rsid w:val="00402197"/>
    <w:rsid w:val="00414095"/>
    <w:rsid w:val="00465F0D"/>
    <w:rsid w:val="004C6714"/>
    <w:rsid w:val="004D3492"/>
    <w:rsid w:val="004E604B"/>
    <w:rsid w:val="004F5924"/>
    <w:rsid w:val="005016E6"/>
    <w:rsid w:val="00507E12"/>
    <w:rsid w:val="00532483"/>
    <w:rsid w:val="005642F5"/>
    <w:rsid w:val="0058258A"/>
    <w:rsid w:val="00582ADE"/>
    <w:rsid w:val="00583AFD"/>
    <w:rsid w:val="005A4095"/>
    <w:rsid w:val="005B15F8"/>
    <w:rsid w:val="005B6DD1"/>
    <w:rsid w:val="005D57F2"/>
    <w:rsid w:val="005E0908"/>
    <w:rsid w:val="005E6EDD"/>
    <w:rsid w:val="005F0826"/>
    <w:rsid w:val="00611A8D"/>
    <w:rsid w:val="00652445"/>
    <w:rsid w:val="006533E8"/>
    <w:rsid w:val="0066397A"/>
    <w:rsid w:val="00677F62"/>
    <w:rsid w:val="006A4642"/>
    <w:rsid w:val="006F2A86"/>
    <w:rsid w:val="00731EC7"/>
    <w:rsid w:val="0073391E"/>
    <w:rsid w:val="00752445"/>
    <w:rsid w:val="00760249"/>
    <w:rsid w:val="007630AD"/>
    <w:rsid w:val="00777A87"/>
    <w:rsid w:val="007C2666"/>
    <w:rsid w:val="007C4CB2"/>
    <w:rsid w:val="0083484D"/>
    <w:rsid w:val="008355AA"/>
    <w:rsid w:val="00862842"/>
    <w:rsid w:val="008644F8"/>
    <w:rsid w:val="00870A70"/>
    <w:rsid w:val="008D0EF7"/>
    <w:rsid w:val="008D59E6"/>
    <w:rsid w:val="008E5682"/>
    <w:rsid w:val="008F5715"/>
    <w:rsid w:val="00926197"/>
    <w:rsid w:val="009400CD"/>
    <w:rsid w:val="009535FD"/>
    <w:rsid w:val="00984E43"/>
    <w:rsid w:val="009B5A1A"/>
    <w:rsid w:val="009C34F4"/>
    <w:rsid w:val="009F43A3"/>
    <w:rsid w:val="00A07141"/>
    <w:rsid w:val="00A20A16"/>
    <w:rsid w:val="00A20A89"/>
    <w:rsid w:val="00A63C66"/>
    <w:rsid w:val="00AD3446"/>
    <w:rsid w:val="00B04711"/>
    <w:rsid w:val="00B76A15"/>
    <w:rsid w:val="00B9663E"/>
    <w:rsid w:val="00BB1C9E"/>
    <w:rsid w:val="00BC4E19"/>
    <w:rsid w:val="00BE116E"/>
    <w:rsid w:val="00C733D4"/>
    <w:rsid w:val="00C73512"/>
    <w:rsid w:val="00C74A72"/>
    <w:rsid w:val="00CA7ED7"/>
    <w:rsid w:val="00CC0CC0"/>
    <w:rsid w:val="00D32DC0"/>
    <w:rsid w:val="00D457A5"/>
    <w:rsid w:val="00EA57E7"/>
    <w:rsid w:val="00ED379E"/>
    <w:rsid w:val="00F4487D"/>
    <w:rsid w:val="00F572D6"/>
    <w:rsid w:val="00FE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7B16F"/>
  <w15:docId w15:val="{A6EF6CBB-E40E-420B-B5B8-8DDD8210B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7ED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535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E6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0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0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0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0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0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04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E6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3484D"/>
    <w:pPr>
      <w:spacing w:after="20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484D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4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3656</Words>
  <Characters>21210</Characters>
  <Application>Microsoft Office Word</Application>
  <DocSecurity>0</DocSecurity>
  <Lines>392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ch, Shannon</dc:creator>
  <cp:lastModifiedBy>Sorice, Kristen A.</cp:lastModifiedBy>
  <cp:revision>4</cp:revision>
  <dcterms:created xsi:type="dcterms:W3CDTF">2020-04-14T21:43:00Z</dcterms:created>
  <dcterms:modified xsi:type="dcterms:W3CDTF">2020-04-16T17:49:00Z</dcterms:modified>
</cp:coreProperties>
</file>